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F7124" w14:textId="08069B12" w:rsidR="00AD5AE4" w:rsidRPr="008A77E8" w:rsidRDefault="00F7215B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  <w:r w:rsidRPr="008A77E8">
        <w:rPr>
          <w:rFonts w:ascii="Arial" w:hAnsi="Arial" w:cs="Arial"/>
          <w:b/>
          <w:bCs/>
          <w:noProof/>
          <w:kern w:val="0"/>
          <w:sz w:val="20"/>
          <w:szCs w:val="20"/>
          <w:lang w:val="en-IN" w:eastAsia="en-IN"/>
        </w:rPr>
        <w:drawing>
          <wp:inline distT="0" distB="0" distL="0" distR="0" wp14:anchorId="0077A702" wp14:editId="081C06C0">
            <wp:extent cx="5625931" cy="2235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0896" cy="2241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E873F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2614A6F0" w14:textId="5705118F" w:rsidR="005D0D85" w:rsidRPr="008A77E8" w:rsidRDefault="00937657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  <w:r w:rsidRPr="008A77E8">
        <w:rPr>
          <w:rFonts w:ascii="Arial" w:hAnsi="Arial" w:cs="Arial" w:hint="eastAsia"/>
          <w:b/>
          <w:bCs/>
          <w:kern w:val="0"/>
          <w:sz w:val="20"/>
          <w:szCs w:val="20"/>
        </w:rPr>
        <w:t>S</w:t>
      </w:r>
      <w:r w:rsidRPr="008A77E8">
        <w:rPr>
          <w:rFonts w:ascii="Arial" w:hAnsi="Arial" w:cs="Arial"/>
          <w:b/>
          <w:bCs/>
          <w:kern w:val="0"/>
          <w:sz w:val="20"/>
          <w:szCs w:val="20"/>
        </w:rPr>
        <w:t xml:space="preserve">upplementary Figure S1. </w:t>
      </w:r>
      <w:r w:rsidRPr="008A77E8">
        <w:rPr>
          <w:rFonts w:ascii="Arial" w:hAnsi="Arial" w:cs="Arial"/>
          <w:kern w:val="0"/>
          <w:sz w:val="20"/>
          <w:szCs w:val="20"/>
        </w:rPr>
        <w:t xml:space="preserve">(A) </w:t>
      </w:r>
      <w:r w:rsidRPr="008A77E8">
        <w:rPr>
          <w:rFonts w:ascii="Arial" w:hAnsi="Arial" w:cs="Arial"/>
          <w:sz w:val="20"/>
          <w:szCs w:val="20"/>
        </w:rPr>
        <w:t>Renal ICR levels were significantly increased in IgAN patients with T1 or T2 when compared with patients with T0.</w:t>
      </w:r>
      <w:r w:rsidRPr="008A77E8">
        <w:rPr>
          <w:rFonts w:ascii="Arial" w:hAnsi="Arial" w:cs="Arial" w:hint="eastAsia"/>
          <w:sz w:val="20"/>
          <w:szCs w:val="20"/>
        </w:rPr>
        <w:t xml:space="preserve"> </w:t>
      </w:r>
      <w:r w:rsidRPr="008A77E8">
        <w:rPr>
          <w:rFonts w:ascii="Arial" w:hAnsi="Arial" w:cs="Arial"/>
          <w:sz w:val="20"/>
          <w:szCs w:val="20"/>
        </w:rPr>
        <w:t xml:space="preserve">(B) The IgAN patients with C1-2 had significantly </w:t>
      </w:r>
      <w:r w:rsidR="006203DB" w:rsidRPr="008A77E8">
        <w:rPr>
          <w:rFonts w:ascii="Arial" w:hAnsi="Arial" w:cs="Arial"/>
          <w:sz w:val="20"/>
          <w:szCs w:val="20"/>
        </w:rPr>
        <w:t xml:space="preserve">higher renal ICR levels as compared with patients with C0. </w:t>
      </w:r>
      <w:r w:rsidRPr="008A77E8">
        <w:rPr>
          <w:rFonts w:ascii="Arial" w:hAnsi="Arial" w:cs="Arial"/>
          <w:sz w:val="20"/>
          <w:szCs w:val="20"/>
        </w:rPr>
        <w:t>Renal</w:t>
      </w:r>
      <w:r w:rsidR="006203DB" w:rsidRPr="008A77E8">
        <w:rPr>
          <w:rFonts w:ascii="Arial" w:hAnsi="Arial" w:cs="Arial"/>
          <w:sz w:val="20"/>
          <w:szCs w:val="20"/>
        </w:rPr>
        <w:t xml:space="preserve"> ICR</w:t>
      </w:r>
      <w:r w:rsidRPr="008A77E8">
        <w:rPr>
          <w:rFonts w:ascii="Arial" w:hAnsi="Arial" w:cs="Arial"/>
          <w:sz w:val="20"/>
          <w:szCs w:val="20"/>
        </w:rPr>
        <w:t xml:space="preserve"> levels were detected by qPCR and normalized to 18S.</w:t>
      </w:r>
      <w:r w:rsidR="006203DB" w:rsidRPr="008A77E8">
        <w:rPr>
          <w:rFonts w:ascii="Arial" w:hAnsi="Arial" w:cs="Arial"/>
          <w:sz w:val="20"/>
          <w:szCs w:val="20"/>
        </w:rPr>
        <w:t xml:space="preserve"> </w:t>
      </w:r>
      <w:r w:rsidRPr="008A77E8">
        <w:rPr>
          <w:rFonts w:ascii="Arial" w:hAnsi="Arial" w:cs="Arial"/>
          <w:sz w:val="20"/>
          <w:szCs w:val="20"/>
        </w:rPr>
        <w:t>IgAN-T0, IgAN patients with T0, n = 1</w:t>
      </w:r>
      <w:r w:rsidR="006203DB" w:rsidRPr="008A77E8">
        <w:rPr>
          <w:rFonts w:ascii="Arial" w:hAnsi="Arial" w:cs="Arial"/>
          <w:sz w:val="20"/>
          <w:szCs w:val="20"/>
        </w:rPr>
        <w:t>52</w:t>
      </w:r>
      <w:r w:rsidRPr="008A77E8">
        <w:rPr>
          <w:rFonts w:ascii="Arial" w:hAnsi="Arial" w:cs="Arial"/>
          <w:sz w:val="20"/>
          <w:szCs w:val="20"/>
        </w:rPr>
        <w:t xml:space="preserve">; </w:t>
      </w:r>
      <w:r w:rsidR="006203DB" w:rsidRPr="008A77E8">
        <w:rPr>
          <w:rFonts w:ascii="Arial" w:hAnsi="Arial" w:cs="Arial"/>
          <w:sz w:val="20"/>
          <w:szCs w:val="20"/>
        </w:rPr>
        <w:t>IgAN-T1, IgAN patients with T1, n = 112; IgAN-T2, IgAN patients with T2, n = 73; IgAN-</w:t>
      </w:r>
      <w:r w:rsidR="00DD5EA8" w:rsidRPr="008A77E8">
        <w:rPr>
          <w:rFonts w:ascii="Arial" w:hAnsi="Arial" w:cs="Arial"/>
          <w:sz w:val="20"/>
          <w:szCs w:val="20"/>
        </w:rPr>
        <w:t>C</w:t>
      </w:r>
      <w:r w:rsidR="006203DB" w:rsidRPr="008A77E8">
        <w:rPr>
          <w:rFonts w:ascii="Arial" w:hAnsi="Arial" w:cs="Arial"/>
          <w:sz w:val="20"/>
          <w:szCs w:val="20"/>
        </w:rPr>
        <w:t xml:space="preserve">0, IgAN patients with C0, n = 170; IgAN-C1-2, IgAN patients with C1-2, n = 167. </w:t>
      </w:r>
      <w:r w:rsidRPr="008A77E8">
        <w:rPr>
          <w:rFonts w:ascii="Arial" w:hAnsi="Arial" w:cs="Arial"/>
          <w:sz w:val="20"/>
          <w:szCs w:val="20"/>
        </w:rPr>
        <w:t>I</w:t>
      </w:r>
      <w:r w:rsidRPr="008A77E8">
        <w:rPr>
          <w:rFonts w:ascii="Arial" w:eastAsia="DengXian" w:hAnsi="Arial" w:cs="Arial"/>
          <w:sz w:val="20"/>
          <w:szCs w:val="20"/>
        </w:rPr>
        <w:t xml:space="preserve">gAN, IgA nephropathy. </w:t>
      </w:r>
      <w:r w:rsidRPr="008A77E8">
        <w:rPr>
          <w:rFonts w:ascii="Arial" w:hAnsi="Arial" w:cs="Arial"/>
          <w:sz w:val="20"/>
          <w:szCs w:val="20"/>
        </w:rPr>
        <w:t>The horizontal lines from top down represent 75th percentile, median, and 25th percentile; the vertical lines represent interquartile range.</w:t>
      </w:r>
      <w:r w:rsidR="00E7160B" w:rsidRPr="008A77E8">
        <w:rPr>
          <w:rFonts w:ascii="Arial" w:hAnsi="Arial" w:cs="Arial"/>
          <w:sz w:val="20"/>
          <w:szCs w:val="20"/>
        </w:rPr>
        <w:t xml:space="preserve"> </w:t>
      </w:r>
      <w:r w:rsidRPr="008A77E8">
        <w:rPr>
          <w:rFonts w:ascii="Arial" w:hAnsi="Arial" w:cs="Arial"/>
          <w:sz w:val="20"/>
          <w:szCs w:val="20"/>
        </w:rPr>
        <w:t>*</w:t>
      </w:r>
      <w:r w:rsidRPr="008A77E8">
        <w:rPr>
          <w:rFonts w:ascii="Arial" w:hAnsi="Arial" w:cs="Arial"/>
          <w:i/>
          <w:iCs/>
          <w:sz w:val="20"/>
          <w:szCs w:val="20"/>
        </w:rPr>
        <w:t xml:space="preserve">P </w:t>
      </w:r>
      <w:r w:rsidRPr="008A77E8">
        <w:rPr>
          <w:rFonts w:ascii="Arial" w:hAnsi="Arial" w:cs="Arial"/>
          <w:sz w:val="20"/>
          <w:szCs w:val="20"/>
        </w:rPr>
        <w:t>&lt; 0.0</w:t>
      </w:r>
      <w:r w:rsidR="00DD5EA8" w:rsidRPr="008A77E8">
        <w:rPr>
          <w:rFonts w:ascii="Arial" w:hAnsi="Arial" w:cs="Arial"/>
          <w:sz w:val="20"/>
          <w:szCs w:val="20"/>
        </w:rPr>
        <w:t>0</w:t>
      </w:r>
      <w:r w:rsidRPr="008A77E8">
        <w:rPr>
          <w:rFonts w:ascii="Arial" w:hAnsi="Arial" w:cs="Arial"/>
          <w:sz w:val="20"/>
          <w:szCs w:val="20"/>
        </w:rPr>
        <w:t xml:space="preserve">1 (vs. </w:t>
      </w:r>
      <w:r w:rsidR="00DD5EA8" w:rsidRPr="008A77E8">
        <w:rPr>
          <w:rFonts w:ascii="Arial" w:hAnsi="Arial" w:cs="Arial"/>
          <w:sz w:val="20"/>
          <w:szCs w:val="20"/>
        </w:rPr>
        <w:t>IgAN-T0</w:t>
      </w:r>
      <w:r w:rsidRPr="008A77E8">
        <w:rPr>
          <w:rFonts w:ascii="Arial" w:hAnsi="Arial" w:cs="Arial"/>
          <w:sz w:val="20"/>
          <w:szCs w:val="20"/>
        </w:rPr>
        <w:t>)</w:t>
      </w:r>
      <w:r w:rsidR="00DD5EA8" w:rsidRPr="008A77E8">
        <w:rPr>
          <w:rFonts w:ascii="Arial" w:hAnsi="Arial" w:cs="Arial"/>
          <w:sz w:val="20"/>
          <w:szCs w:val="20"/>
        </w:rPr>
        <w:t xml:space="preserve">, </w:t>
      </w:r>
      <w:r w:rsidR="00DD5EA8" w:rsidRPr="008A77E8">
        <w:rPr>
          <w:rFonts w:ascii="Arial" w:hAnsi="Arial" w:cs="Arial"/>
          <w:sz w:val="20"/>
          <w:szCs w:val="20"/>
          <w:vertAlign w:val="superscript"/>
        </w:rPr>
        <w:t>#</w:t>
      </w:r>
      <w:r w:rsidR="00DD5EA8" w:rsidRPr="008A77E8">
        <w:rPr>
          <w:rFonts w:ascii="Arial" w:hAnsi="Arial" w:cs="Arial"/>
          <w:i/>
          <w:iCs/>
          <w:sz w:val="20"/>
          <w:szCs w:val="20"/>
        </w:rPr>
        <w:t>P</w:t>
      </w:r>
      <w:r w:rsidR="00DD5EA8" w:rsidRPr="008A77E8">
        <w:rPr>
          <w:rFonts w:ascii="Arial" w:hAnsi="Arial" w:cs="Arial"/>
          <w:sz w:val="20"/>
          <w:szCs w:val="20"/>
        </w:rPr>
        <w:t>&lt; 0.01 (vs. IgAN-C0)</w:t>
      </w:r>
      <w:r w:rsidRPr="008A77E8">
        <w:rPr>
          <w:rFonts w:ascii="Arial" w:hAnsi="Arial" w:cs="Arial"/>
          <w:sz w:val="20"/>
          <w:szCs w:val="20"/>
        </w:rPr>
        <w:t>.</w:t>
      </w:r>
    </w:p>
    <w:p w14:paraId="34D717CB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40D24AC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0599640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8F2CF78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512A8BB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2DF4ABDA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07CE8908" w14:textId="4300E3DF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432AF57" w14:textId="777D6176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2010E94D" w14:textId="43D2E525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0CADA2CC" w14:textId="7C4B243A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69B9C725" w14:textId="1719BCDF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16F761A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4B707F6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38FD0AA3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019AB925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2C2B77FE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54C990E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2298D4A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E738696" w14:textId="5A07E099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B402937" w14:textId="677A28CD" w:rsidR="001E73A7" w:rsidRPr="008A77E8" w:rsidRDefault="001E73A7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47C2A32" w14:textId="3A6BA551" w:rsidR="001E73A7" w:rsidRPr="008A77E8" w:rsidRDefault="001E73A7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EB1F682" w14:textId="1C4AAA27" w:rsidR="001E73A7" w:rsidRPr="008A77E8" w:rsidRDefault="001E73A7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76E543C" w14:textId="5EA2793B" w:rsidR="001E73A7" w:rsidRPr="008A77E8" w:rsidRDefault="001E73A7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A11BAF5" w14:textId="353DF969" w:rsidR="001E73A7" w:rsidRPr="008A77E8" w:rsidRDefault="001E73A7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40"/>
        <w:tblW w:w="8359" w:type="dxa"/>
        <w:tblLook w:val="04A0" w:firstRow="1" w:lastRow="0" w:firstColumn="1" w:lastColumn="0" w:noHBand="0" w:noVBand="1"/>
      </w:tblPr>
      <w:tblGrid>
        <w:gridCol w:w="2689"/>
        <w:gridCol w:w="1984"/>
        <w:gridCol w:w="851"/>
        <w:gridCol w:w="1984"/>
        <w:gridCol w:w="851"/>
      </w:tblGrid>
      <w:tr w:rsidR="00F7215B" w:rsidRPr="008A77E8" w14:paraId="0123E13A" w14:textId="77777777" w:rsidTr="00F7215B">
        <w:trPr>
          <w:trHeight w:val="370"/>
        </w:trPr>
        <w:tc>
          <w:tcPr>
            <w:tcW w:w="2689" w:type="dxa"/>
          </w:tcPr>
          <w:p w14:paraId="2C2353F3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62586725" w14:textId="77777777" w:rsidR="00F7215B" w:rsidRPr="008A77E8" w:rsidRDefault="00F7215B" w:rsidP="00F7215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2835" w:type="dxa"/>
            <w:gridSpan w:val="2"/>
          </w:tcPr>
          <w:p w14:paraId="7479D66C" w14:textId="77777777" w:rsidR="00F7215B" w:rsidRPr="008A77E8" w:rsidRDefault="00F7215B" w:rsidP="00F7215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Multivariate</w:t>
            </w:r>
          </w:p>
        </w:tc>
      </w:tr>
      <w:tr w:rsidR="00F7215B" w:rsidRPr="008A77E8" w14:paraId="2ED5CE08" w14:textId="77777777" w:rsidTr="00F7215B">
        <w:trPr>
          <w:trHeight w:val="361"/>
        </w:trPr>
        <w:tc>
          <w:tcPr>
            <w:tcW w:w="2689" w:type="dxa"/>
          </w:tcPr>
          <w:p w14:paraId="58842870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</w:tcPr>
          <w:p w14:paraId="61103DA2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1" w:type="dxa"/>
          </w:tcPr>
          <w:p w14:paraId="47195933" w14:textId="77777777" w:rsidR="00F7215B" w:rsidRPr="008A77E8" w:rsidRDefault="00F7215B" w:rsidP="00F7215B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984" w:type="dxa"/>
          </w:tcPr>
          <w:p w14:paraId="327FE23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1" w:type="dxa"/>
          </w:tcPr>
          <w:p w14:paraId="6F15B536" w14:textId="77777777" w:rsidR="00F7215B" w:rsidRPr="008A77E8" w:rsidRDefault="00F7215B" w:rsidP="00F7215B">
            <w:pP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7215B" w:rsidRPr="008A77E8" w14:paraId="08B4016C" w14:textId="77777777" w:rsidTr="00F7215B">
        <w:trPr>
          <w:trHeight w:val="370"/>
        </w:trPr>
        <w:tc>
          <w:tcPr>
            <w:tcW w:w="2689" w:type="dxa"/>
          </w:tcPr>
          <w:p w14:paraId="5B4DD4A8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984" w:type="dxa"/>
          </w:tcPr>
          <w:p w14:paraId="53E4235F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998(0.981-1.015)</w:t>
            </w:r>
          </w:p>
        </w:tc>
        <w:tc>
          <w:tcPr>
            <w:tcW w:w="851" w:type="dxa"/>
          </w:tcPr>
          <w:p w14:paraId="722DD46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816</w:t>
            </w:r>
          </w:p>
        </w:tc>
        <w:tc>
          <w:tcPr>
            <w:tcW w:w="1984" w:type="dxa"/>
          </w:tcPr>
          <w:p w14:paraId="6339FB35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016(0.992-1.040)</w:t>
            </w:r>
          </w:p>
        </w:tc>
        <w:tc>
          <w:tcPr>
            <w:tcW w:w="851" w:type="dxa"/>
          </w:tcPr>
          <w:p w14:paraId="42671C43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199</w:t>
            </w:r>
          </w:p>
        </w:tc>
      </w:tr>
      <w:tr w:rsidR="00F7215B" w:rsidRPr="008A77E8" w14:paraId="2B7C1E50" w14:textId="77777777" w:rsidTr="00F7215B">
        <w:trPr>
          <w:trHeight w:val="370"/>
        </w:trPr>
        <w:tc>
          <w:tcPr>
            <w:tcW w:w="2689" w:type="dxa"/>
          </w:tcPr>
          <w:p w14:paraId="7CA73FDB" w14:textId="77777777" w:rsidR="00F7215B" w:rsidRPr="008A77E8" w:rsidRDefault="00F7215B" w:rsidP="00F7215B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1984" w:type="dxa"/>
          </w:tcPr>
          <w:p w14:paraId="3749BA88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510(0.337-0.772)</w:t>
            </w:r>
          </w:p>
        </w:tc>
        <w:tc>
          <w:tcPr>
            <w:tcW w:w="851" w:type="dxa"/>
          </w:tcPr>
          <w:p w14:paraId="2285C48E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14:paraId="00D24A91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378(0.216-0.662)</w:t>
            </w:r>
          </w:p>
        </w:tc>
        <w:tc>
          <w:tcPr>
            <w:tcW w:w="851" w:type="dxa"/>
          </w:tcPr>
          <w:p w14:paraId="1E833B06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1</w:t>
            </w:r>
          </w:p>
        </w:tc>
      </w:tr>
      <w:tr w:rsidR="00F7215B" w:rsidRPr="008A77E8" w14:paraId="2B5B2333" w14:textId="77777777" w:rsidTr="00F7215B">
        <w:trPr>
          <w:trHeight w:val="361"/>
        </w:trPr>
        <w:tc>
          <w:tcPr>
            <w:tcW w:w="2689" w:type="dxa"/>
          </w:tcPr>
          <w:p w14:paraId="53A3ACD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MAP (mmHg)</w:t>
            </w:r>
          </w:p>
        </w:tc>
        <w:tc>
          <w:tcPr>
            <w:tcW w:w="1984" w:type="dxa"/>
          </w:tcPr>
          <w:p w14:paraId="492A275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000(0.982-1.019)</w:t>
            </w:r>
          </w:p>
        </w:tc>
        <w:tc>
          <w:tcPr>
            <w:tcW w:w="851" w:type="dxa"/>
          </w:tcPr>
          <w:p w14:paraId="7133AFA8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988</w:t>
            </w:r>
          </w:p>
        </w:tc>
        <w:tc>
          <w:tcPr>
            <w:tcW w:w="1984" w:type="dxa"/>
          </w:tcPr>
          <w:p w14:paraId="66E6C0AE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993(0.967-1.019)</w:t>
            </w:r>
          </w:p>
        </w:tc>
        <w:tc>
          <w:tcPr>
            <w:tcW w:w="851" w:type="dxa"/>
          </w:tcPr>
          <w:p w14:paraId="3D7ACEC5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595</w:t>
            </w:r>
          </w:p>
        </w:tc>
      </w:tr>
      <w:tr w:rsidR="00F7215B" w:rsidRPr="008A77E8" w14:paraId="4D7559DE" w14:textId="77777777" w:rsidTr="00F7215B">
        <w:trPr>
          <w:trHeight w:val="370"/>
        </w:trPr>
        <w:tc>
          <w:tcPr>
            <w:tcW w:w="2689" w:type="dxa"/>
          </w:tcPr>
          <w:p w14:paraId="626227E1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eGFR (mL/min/1.73m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AA0C019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996(0.989-1.003)</w:t>
            </w:r>
          </w:p>
        </w:tc>
        <w:tc>
          <w:tcPr>
            <w:tcW w:w="851" w:type="dxa"/>
          </w:tcPr>
          <w:p w14:paraId="33F6655C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290</w:t>
            </w:r>
          </w:p>
        </w:tc>
        <w:tc>
          <w:tcPr>
            <w:tcW w:w="1984" w:type="dxa"/>
          </w:tcPr>
          <w:p w14:paraId="0E9B51F1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987(0.977-0.997)</w:t>
            </w:r>
          </w:p>
        </w:tc>
        <w:tc>
          <w:tcPr>
            <w:tcW w:w="851" w:type="dxa"/>
          </w:tcPr>
          <w:p w14:paraId="77A34405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15</w:t>
            </w:r>
          </w:p>
        </w:tc>
      </w:tr>
      <w:tr w:rsidR="00F7215B" w:rsidRPr="008A77E8" w14:paraId="32AAFCA4" w14:textId="77777777" w:rsidTr="00F7215B">
        <w:trPr>
          <w:trHeight w:val="370"/>
        </w:trPr>
        <w:tc>
          <w:tcPr>
            <w:tcW w:w="2689" w:type="dxa"/>
          </w:tcPr>
          <w:p w14:paraId="2A0582C6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Proteinuria (g/24h)</w:t>
            </w:r>
          </w:p>
        </w:tc>
        <w:tc>
          <w:tcPr>
            <w:tcW w:w="1984" w:type="dxa"/>
          </w:tcPr>
          <w:p w14:paraId="3076B9B3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316(1.095-1.582)</w:t>
            </w:r>
          </w:p>
        </w:tc>
        <w:tc>
          <w:tcPr>
            <w:tcW w:w="851" w:type="dxa"/>
          </w:tcPr>
          <w:p w14:paraId="55BEE4B6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3</w:t>
            </w:r>
          </w:p>
        </w:tc>
        <w:tc>
          <w:tcPr>
            <w:tcW w:w="1984" w:type="dxa"/>
          </w:tcPr>
          <w:p w14:paraId="17590E69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263(0.937-1.703)</w:t>
            </w:r>
          </w:p>
        </w:tc>
        <w:tc>
          <w:tcPr>
            <w:tcW w:w="851" w:type="dxa"/>
          </w:tcPr>
          <w:p w14:paraId="4E8A8206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125</w:t>
            </w:r>
          </w:p>
        </w:tc>
      </w:tr>
      <w:tr w:rsidR="00F7215B" w:rsidRPr="008A77E8" w14:paraId="3E18C837" w14:textId="77777777" w:rsidTr="00F7215B">
        <w:trPr>
          <w:trHeight w:val="361"/>
        </w:trPr>
        <w:tc>
          <w:tcPr>
            <w:tcW w:w="2689" w:type="dxa"/>
          </w:tcPr>
          <w:p w14:paraId="64AAFEF6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Oxford classification </w:t>
            </w:r>
          </w:p>
        </w:tc>
        <w:tc>
          <w:tcPr>
            <w:tcW w:w="1984" w:type="dxa"/>
          </w:tcPr>
          <w:p w14:paraId="0F0405FA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65FCCC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B9FE1B1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A23D5B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7215B" w:rsidRPr="008A77E8" w14:paraId="370A255B" w14:textId="77777777" w:rsidTr="00F7215B">
        <w:trPr>
          <w:trHeight w:val="370"/>
        </w:trPr>
        <w:tc>
          <w:tcPr>
            <w:tcW w:w="2689" w:type="dxa"/>
          </w:tcPr>
          <w:p w14:paraId="57C5BF12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M1</w:t>
            </w:r>
          </w:p>
        </w:tc>
        <w:tc>
          <w:tcPr>
            <w:tcW w:w="1984" w:type="dxa"/>
          </w:tcPr>
          <w:p w14:paraId="583FEE41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889(1.275-2.797)</w:t>
            </w:r>
          </w:p>
        </w:tc>
        <w:tc>
          <w:tcPr>
            <w:tcW w:w="851" w:type="dxa"/>
          </w:tcPr>
          <w:p w14:paraId="27A40FDA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984" w:type="dxa"/>
          </w:tcPr>
          <w:p w14:paraId="5C00E8AC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130(0.712-1.794)</w:t>
            </w:r>
          </w:p>
        </w:tc>
        <w:tc>
          <w:tcPr>
            <w:tcW w:w="851" w:type="dxa"/>
          </w:tcPr>
          <w:p w14:paraId="29EAFD7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603</w:t>
            </w:r>
          </w:p>
        </w:tc>
      </w:tr>
      <w:tr w:rsidR="00F7215B" w:rsidRPr="008A77E8" w14:paraId="6BAB5587" w14:textId="77777777" w:rsidTr="00F7215B">
        <w:trPr>
          <w:trHeight w:val="370"/>
        </w:trPr>
        <w:tc>
          <w:tcPr>
            <w:tcW w:w="2689" w:type="dxa"/>
          </w:tcPr>
          <w:p w14:paraId="1B47E236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E1 </w:t>
            </w:r>
          </w:p>
        </w:tc>
        <w:tc>
          <w:tcPr>
            <w:tcW w:w="1984" w:type="dxa"/>
          </w:tcPr>
          <w:p w14:paraId="2FBDF667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157(0.773-1.732)</w:t>
            </w:r>
          </w:p>
        </w:tc>
        <w:tc>
          <w:tcPr>
            <w:tcW w:w="851" w:type="dxa"/>
          </w:tcPr>
          <w:p w14:paraId="25A29D85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479</w:t>
            </w:r>
          </w:p>
        </w:tc>
        <w:tc>
          <w:tcPr>
            <w:tcW w:w="1984" w:type="dxa"/>
          </w:tcPr>
          <w:p w14:paraId="6A81B175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913(0.545-1.527)</w:t>
            </w:r>
          </w:p>
        </w:tc>
        <w:tc>
          <w:tcPr>
            <w:tcW w:w="851" w:type="dxa"/>
          </w:tcPr>
          <w:p w14:paraId="0C81D3E9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727</w:t>
            </w:r>
          </w:p>
        </w:tc>
      </w:tr>
      <w:tr w:rsidR="00F7215B" w:rsidRPr="008A77E8" w14:paraId="46351157" w14:textId="77777777" w:rsidTr="00F7215B">
        <w:trPr>
          <w:trHeight w:val="370"/>
        </w:trPr>
        <w:tc>
          <w:tcPr>
            <w:tcW w:w="2689" w:type="dxa"/>
          </w:tcPr>
          <w:p w14:paraId="26FD0B9D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S1 </w:t>
            </w:r>
          </w:p>
        </w:tc>
        <w:tc>
          <w:tcPr>
            <w:tcW w:w="1984" w:type="dxa"/>
          </w:tcPr>
          <w:p w14:paraId="54B34B58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.273(1.502-3.438)</w:t>
            </w:r>
          </w:p>
        </w:tc>
        <w:tc>
          <w:tcPr>
            <w:tcW w:w="851" w:type="dxa"/>
          </w:tcPr>
          <w:p w14:paraId="7D5E497B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2535DDB6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226(0.655-2.295)</w:t>
            </w:r>
          </w:p>
        </w:tc>
        <w:tc>
          <w:tcPr>
            <w:tcW w:w="851" w:type="dxa"/>
          </w:tcPr>
          <w:p w14:paraId="1E87437F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524</w:t>
            </w:r>
          </w:p>
        </w:tc>
      </w:tr>
      <w:tr w:rsidR="00F7215B" w:rsidRPr="008A77E8" w14:paraId="4151A6F4" w14:textId="77777777" w:rsidTr="00F7215B">
        <w:trPr>
          <w:trHeight w:val="361"/>
        </w:trPr>
        <w:tc>
          <w:tcPr>
            <w:tcW w:w="2689" w:type="dxa"/>
          </w:tcPr>
          <w:p w14:paraId="7CE704E7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T1 </w:t>
            </w:r>
          </w:p>
        </w:tc>
        <w:tc>
          <w:tcPr>
            <w:tcW w:w="1984" w:type="dxa"/>
          </w:tcPr>
          <w:p w14:paraId="45B40B01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.285(1.346-3.87</w:t>
            </w:r>
            <w:bookmarkStart w:id="0" w:name="_GoBack"/>
            <w:bookmarkEnd w:id="0"/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8)</w:t>
            </w:r>
          </w:p>
        </w:tc>
        <w:tc>
          <w:tcPr>
            <w:tcW w:w="851" w:type="dxa"/>
          </w:tcPr>
          <w:p w14:paraId="2716ED39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984" w:type="dxa"/>
          </w:tcPr>
          <w:p w14:paraId="35975E9A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.339(1.277-4.285)</w:t>
            </w:r>
          </w:p>
        </w:tc>
        <w:tc>
          <w:tcPr>
            <w:tcW w:w="851" w:type="dxa"/>
          </w:tcPr>
          <w:p w14:paraId="0B150AF2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6</w:t>
            </w:r>
          </w:p>
        </w:tc>
      </w:tr>
      <w:tr w:rsidR="00F7215B" w:rsidRPr="008A77E8" w14:paraId="46A4BF60" w14:textId="77777777" w:rsidTr="00F7215B">
        <w:trPr>
          <w:trHeight w:val="370"/>
        </w:trPr>
        <w:tc>
          <w:tcPr>
            <w:tcW w:w="2689" w:type="dxa"/>
          </w:tcPr>
          <w:p w14:paraId="747EAB97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T2 </w:t>
            </w:r>
          </w:p>
        </w:tc>
        <w:tc>
          <w:tcPr>
            <w:tcW w:w="1984" w:type="dxa"/>
          </w:tcPr>
          <w:p w14:paraId="3A89AE9A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5.224(3.079-8.862)</w:t>
            </w:r>
          </w:p>
        </w:tc>
        <w:tc>
          <w:tcPr>
            <w:tcW w:w="851" w:type="dxa"/>
          </w:tcPr>
          <w:p w14:paraId="4EFC0F67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36E7CADE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4.926(2.631-9.222)</w:t>
            </w:r>
          </w:p>
        </w:tc>
        <w:tc>
          <w:tcPr>
            <w:tcW w:w="851" w:type="dxa"/>
          </w:tcPr>
          <w:p w14:paraId="755E886D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F7215B" w:rsidRPr="008A77E8" w14:paraId="7C54E495" w14:textId="77777777" w:rsidTr="00F7215B">
        <w:trPr>
          <w:trHeight w:val="370"/>
        </w:trPr>
        <w:tc>
          <w:tcPr>
            <w:tcW w:w="2689" w:type="dxa"/>
          </w:tcPr>
          <w:p w14:paraId="394E906E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C1 </w:t>
            </w:r>
          </w:p>
        </w:tc>
        <w:tc>
          <w:tcPr>
            <w:tcW w:w="1984" w:type="dxa"/>
          </w:tcPr>
          <w:p w14:paraId="16079B8A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.439(1.545-3.852)</w:t>
            </w:r>
          </w:p>
        </w:tc>
        <w:tc>
          <w:tcPr>
            <w:tcW w:w="851" w:type="dxa"/>
          </w:tcPr>
          <w:p w14:paraId="3CE6ACDD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788268CF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.373(1.303-4.319)</w:t>
            </w:r>
          </w:p>
        </w:tc>
        <w:tc>
          <w:tcPr>
            <w:tcW w:w="851" w:type="dxa"/>
          </w:tcPr>
          <w:p w14:paraId="3DFBB4D3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5</w:t>
            </w:r>
          </w:p>
        </w:tc>
      </w:tr>
      <w:tr w:rsidR="00F7215B" w:rsidRPr="008A77E8" w14:paraId="32BBAFF9" w14:textId="77777777" w:rsidTr="00F7215B">
        <w:trPr>
          <w:trHeight w:val="361"/>
        </w:trPr>
        <w:tc>
          <w:tcPr>
            <w:tcW w:w="2689" w:type="dxa"/>
          </w:tcPr>
          <w:p w14:paraId="5FD2117A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C2 </w:t>
            </w:r>
          </w:p>
        </w:tc>
        <w:tc>
          <w:tcPr>
            <w:tcW w:w="1984" w:type="dxa"/>
          </w:tcPr>
          <w:p w14:paraId="18F55E26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.878(1.686-4.912)</w:t>
            </w:r>
          </w:p>
        </w:tc>
        <w:tc>
          <w:tcPr>
            <w:tcW w:w="851" w:type="dxa"/>
          </w:tcPr>
          <w:p w14:paraId="18298FB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0D7AB33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3.006(1.552-5.823)</w:t>
            </w:r>
          </w:p>
        </w:tc>
        <w:tc>
          <w:tcPr>
            <w:tcW w:w="851" w:type="dxa"/>
          </w:tcPr>
          <w:p w14:paraId="373977F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1</w:t>
            </w:r>
          </w:p>
        </w:tc>
      </w:tr>
      <w:tr w:rsidR="00F7215B" w:rsidRPr="008A77E8" w14:paraId="62DA36E1" w14:textId="77777777" w:rsidTr="00F7215B">
        <w:trPr>
          <w:trHeight w:val="370"/>
        </w:trPr>
        <w:tc>
          <w:tcPr>
            <w:tcW w:w="2689" w:type="dxa"/>
          </w:tcPr>
          <w:p w14:paraId="655A9F3F" w14:textId="77777777" w:rsidR="00F7215B" w:rsidRPr="008A77E8" w:rsidRDefault="00F7215B" w:rsidP="00F7215B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Treated with steroids/other immunosuppressive agents </w:t>
            </w:r>
          </w:p>
        </w:tc>
        <w:tc>
          <w:tcPr>
            <w:tcW w:w="1984" w:type="dxa"/>
          </w:tcPr>
          <w:p w14:paraId="609C322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213(0.815-1.806)</w:t>
            </w:r>
          </w:p>
        </w:tc>
        <w:tc>
          <w:tcPr>
            <w:tcW w:w="851" w:type="dxa"/>
          </w:tcPr>
          <w:p w14:paraId="633C6B63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341</w:t>
            </w:r>
          </w:p>
        </w:tc>
        <w:tc>
          <w:tcPr>
            <w:tcW w:w="1984" w:type="dxa"/>
          </w:tcPr>
          <w:p w14:paraId="1FF0ACC7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484(0.244-0.963)</w:t>
            </w:r>
          </w:p>
        </w:tc>
        <w:tc>
          <w:tcPr>
            <w:tcW w:w="851" w:type="dxa"/>
          </w:tcPr>
          <w:p w14:paraId="6F2112C6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39</w:t>
            </w:r>
          </w:p>
        </w:tc>
      </w:tr>
      <w:tr w:rsidR="00F7215B" w:rsidRPr="008A77E8" w14:paraId="6DFDB617" w14:textId="77777777" w:rsidTr="00F7215B">
        <w:trPr>
          <w:trHeight w:val="370"/>
        </w:trPr>
        <w:tc>
          <w:tcPr>
            <w:tcW w:w="2689" w:type="dxa"/>
          </w:tcPr>
          <w:p w14:paraId="687846CE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Renal ICR</w:t>
            </w:r>
          </w:p>
        </w:tc>
        <w:tc>
          <w:tcPr>
            <w:tcW w:w="1984" w:type="dxa"/>
          </w:tcPr>
          <w:p w14:paraId="69412A58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026630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B16E859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DC7EEA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7215B" w:rsidRPr="008A77E8" w14:paraId="7DB3283F" w14:textId="77777777" w:rsidTr="00F7215B">
        <w:trPr>
          <w:trHeight w:val="361"/>
        </w:trPr>
        <w:tc>
          <w:tcPr>
            <w:tcW w:w="2689" w:type="dxa"/>
          </w:tcPr>
          <w:p w14:paraId="393F7D7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Group 1</w:t>
            </w:r>
            <w:r w:rsidRPr="008A77E8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(1st tertile)</w:t>
            </w:r>
          </w:p>
        </w:tc>
        <w:tc>
          <w:tcPr>
            <w:tcW w:w="1984" w:type="dxa"/>
          </w:tcPr>
          <w:p w14:paraId="53BC9099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04042609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E33E2B0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178C555A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7215B" w:rsidRPr="008A77E8" w14:paraId="0E5853DB" w14:textId="77777777" w:rsidTr="00F7215B">
        <w:trPr>
          <w:trHeight w:val="370"/>
        </w:trPr>
        <w:tc>
          <w:tcPr>
            <w:tcW w:w="2689" w:type="dxa"/>
          </w:tcPr>
          <w:p w14:paraId="5D1BEED3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Group 2 (2nd tertile)</w:t>
            </w:r>
          </w:p>
        </w:tc>
        <w:tc>
          <w:tcPr>
            <w:tcW w:w="1984" w:type="dxa"/>
          </w:tcPr>
          <w:p w14:paraId="13A5EAE6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.491(1.407-4.411)</w:t>
            </w:r>
          </w:p>
        </w:tc>
        <w:tc>
          <w:tcPr>
            <w:tcW w:w="851" w:type="dxa"/>
          </w:tcPr>
          <w:p w14:paraId="5F312FA7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984" w:type="dxa"/>
          </w:tcPr>
          <w:p w14:paraId="7CFDF90C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504(0.730-3.096)</w:t>
            </w:r>
          </w:p>
        </w:tc>
        <w:tc>
          <w:tcPr>
            <w:tcW w:w="851" w:type="dxa"/>
          </w:tcPr>
          <w:p w14:paraId="36484A5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268</w:t>
            </w:r>
          </w:p>
        </w:tc>
      </w:tr>
      <w:tr w:rsidR="00F7215B" w:rsidRPr="008A77E8" w14:paraId="438F566D" w14:textId="77777777" w:rsidTr="00F7215B">
        <w:trPr>
          <w:trHeight w:val="370"/>
        </w:trPr>
        <w:tc>
          <w:tcPr>
            <w:tcW w:w="2689" w:type="dxa"/>
          </w:tcPr>
          <w:p w14:paraId="6D95BC24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Group 3 (3rd tertile)</w:t>
            </w:r>
          </w:p>
        </w:tc>
        <w:tc>
          <w:tcPr>
            <w:tcW w:w="1984" w:type="dxa"/>
          </w:tcPr>
          <w:p w14:paraId="245FAB23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4.025(2.405-6.737)</w:t>
            </w:r>
          </w:p>
        </w:tc>
        <w:tc>
          <w:tcPr>
            <w:tcW w:w="851" w:type="dxa"/>
          </w:tcPr>
          <w:p w14:paraId="05353383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6505DB3D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3.526(1.860-6.684)</w:t>
            </w:r>
          </w:p>
        </w:tc>
        <w:tc>
          <w:tcPr>
            <w:tcW w:w="851" w:type="dxa"/>
          </w:tcPr>
          <w:p w14:paraId="2CB8AB46" w14:textId="77777777" w:rsidR="00F7215B" w:rsidRPr="008A77E8" w:rsidRDefault="00F7215B" w:rsidP="00F7215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0</w:t>
            </w:r>
          </w:p>
        </w:tc>
      </w:tr>
    </w:tbl>
    <w:p w14:paraId="2320C480" w14:textId="77777777" w:rsidR="005D0D85" w:rsidRPr="008A77E8" w:rsidRDefault="005D0D85" w:rsidP="001E3B70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6059A8C" w14:textId="2A553D63" w:rsidR="00522352" w:rsidRPr="008A77E8" w:rsidRDefault="001E3B70" w:rsidP="001E3B70">
      <w:pPr>
        <w:rPr>
          <w:rFonts w:ascii="Arial" w:hAnsi="Arial" w:cs="Arial"/>
          <w:kern w:val="0"/>
          <w:sz w:val="20"/>
          <w:szCs w:val="20"/>
        </w:rPr>
      </w:pPr>
      <w:r w:rsidRPr="008A77E8">
        <w:rPr>
          <w:rFonts w:ascii="Arial" w:hAnsi="Arial" w:cs="Arial"/>
          <w:b/>
          <w:bCs/>
          <w:kern w:val="0"/>
          <w:sz w:val="20"/>
          <w:szCs w:val="20"/>
        </w:rPr>
        <w:t>Supplementary</w:t>
      </w:r>
      <w:r w:rsidRPr="008A77E8">
        <w:rPr>
          <w:rFonts w:ascii="Arial" w:hAnsi="Arial" w:cs="Arial"/>
          <w:kern w:val="0"/>
          <w:sz w:val="20"/>
          <w:szCs w:val="20"/>
        </w:rPr>
        <w:t xml:space="preserve"> </w:t>
      </w:r>
      <w:r w:rsidRPr="008A77E8">
        <w:rPr>
          <w:rFonts w:ascii="Arial" w:hAnsi="Arial" w:cs="Arial"/>
          <w:b/>
          <w:bCs/>
          <w:kern w:val="0"/>
          <w:sz w:val="20"/>
          <w:szCs w:val="20"/>
        </w:rPr>
        <w:t xml:space="preserve">Table </w:t>
      </w:r>
      <w:r w:rsidR="00282F5C" w:rsidRPr="008A77E8">
        <w:rPr>
          <w:rFonts w:ascii="Arial" w:hAnsi="Arial" w:cs="Arial"/>
          <w:b/>
          <w:bCs/>
          <w:kern w:val="0"/>
          <w:sz w:val="20"/>
          <w:szCs w:val="20"/>
        </w:rPr>
        <w:t>S</w:t>
      </w:r>
      <w:r w:rsidRPr="008A77E8">
        <w:rPr>
          <w:rFonts w:ascii="Arial" w:hAnsi="Arial" w:cs="Arial"/>
          <w:b/>
          <w:bCs/>
          <w:kern w:val="0"/>
          <w:sz w:val="20"/>
          <w:szCs w:val="20"/>
        </w:rPr>
        <w:t>1.</w:t>
      </w:r>
      <w:r w:rsidRPr="008A77E8">
        <w:rPr>
          <w:rFonts w:ascii="Arial" w:hAnsi="Arial" w:cs="Arial"/>
          <w:kern w:val="0"/>
          <w:sz w:val="20"/>
          <w:szCs w:val="20"/>
        </w:rPr>
        <w:t xml:space="preserve"> Unadjusted and multivariable-adjusted Cox regression models </w:t>
      </w:r>
      <w:r w:rsidR="008F709D" w:rsidRPr="008A77E8">
        <w:rPr>
          <w:rFonts w:ascii="Arial" w:hAnsi="Arial" w:cs="Arial"/>
          <w:kern w:val="0"/>
          <w:sz w:val="20"/>
          <w:szCs w:val="20"/>
        </w:rPr>
        <w:t>evaluating</w:t>
      </w:r>
      <w:r w:rsidRPr="008A77E8">
        <w:rPr>
          <w:rFonts w:ascii="Arial" w:hAnsi="Arial" w:cs="Arial"/>
          <w:kern w:val="0"/>
          <w:sz w:val="20"/>
          <w:szCs w:val="20"/>
        </w:rPr>
        <w:t xml:space="preserve"> associations </w:t>
      </w:r>
      <w:r w:rsidR="008F709D" w:rsidRPr="008A77E8">
        <w:rPr>
          <w:rFonts w:ascii="Arial" w:hAnsi="Arial" w:cs="Arial"/>
          <w:kern w:val="0"/>
          <w:sz w:val="20"/>
          <w:szCs w:val="20"/>
        </w:rPr>
        <w:t xml:space="preserve">between </w:t>
      </w:r>
      <w:r w:rsidRPr="008A77E8">
        <w:rPr>
          <w:rFonts w:ascii="Arial" w:hAnsi="Arial" w:cs="Arial"/>
          <w:kern w:val="0"/>
          <w:sz w:val="20"/>
          <w:szCs w:val="20"/>
        </w:rPr>
        <w:t xml:space="preserve">renal ICR level </w:t>
      </w:r>
      <w:r w:rsidR="008F709D" w:rsidRPr="008A77E8">
        <w:rPr>
          <w:rFonts w:ascii="Arial" w:hAnsi="Arial" w:cs="Arial"/>
          <w:kern w:val="0"/>
          <w:sz w:val="20"/>
          <w:szCs w:val="20"/>
        </w:rPr>
        <w:t>and</w:t>
      </w:r>
      <w:r w:rsidRPr="008A77E8">
        <w:rPr>
          <w:rFonts w:ascii="Arial" w:hAnsi="Arial" w:cs="Arial"/>
          <w:kern w:val="0"/>
          <w:sz w:val="20"/>
          <w:szCs w:val="20"/>
        </w:rPr>
        <w:t xml:space="preserve"> </w:t>
      </w:r>
      <w:r w:rsidR="00282F5C" w:rsidRPr="008A77E8">
        <w:rPr>
          <w:rFonts w:ascii="Arial" w:hAnsi="Arial" w:cs="Arial"/>
          <w:kern w:val="0"/>
          <w:sz w:val="20"/>
          <w:szCs w:val="20"/>
        </w:rPr>
        <w:t>disease</w:t>
      </w:r>
      <w:r w:rsidRPr="008A77E8">
        <w:rPr>
          <w:rFonts w:ascii="Arial" w:hAnsi="Arial" w:cs="Arial"/>
          <w:kern w:val="0"/>
          <w:sz w:val="20"/>
          <w:szCs w:val="20"/>
        </w:rPr>
        <w:t xml:space="preserve"> progression</w:t>
      </w:r>
      <w:r w:rsidR="00282F5C" w:rsidRPr="008A77E8">
        <w:rPr>
          <w:rFonts w:ascii="Arial" w:hAnsi="Arial" w:cs="Arial"/>
          <w:kern w:val="0"/>
          <w:sz w:val="20"/>
          <w:szCs w:val="20"/>
        </w:rPr>
        <w:t xml:space="preserve"> in IgA nephropathy</w:t>
      </w:r>
      <w:r w:rsidR="00C441DA" w:rsidRPr="008A77E8">
        <w:rPr>
          <w:rFonts w:ascii="Arial" w:hAnsi="Arial" w:cs="Arial"/>
          <w:kern w:val="0"/>
          <w:sz w:val="20"/>
          <w:szCs w:val="20"/>
        </w:rPr>
        <w:t xml:space="preserve"> patients</w:t>
      </w:r>
      <w:r w:rsidR="008F709D" w:rsidRPr="008A77E8">
        <w:rPr>
          <w:rFonts w:ascii="Arial" w:hAnsi="Arial" w:cs="Arial"/>
          <w:kern w:val="0"/>
          <w:sz w:val="20"/>
          <w:szCs w:val="20"/>
        </w:rPr>
        <w:t>. MAP, mean arterial pressure; eGFR, estimated glomerular filtration rate; HR, Hazard ratio; CI, confidence interval.</w:t>
      </w:r>
    </w:p>
    <w:p w14:paraId="31BC136D" w14:textId="1741F998" w:rsidR="00522352" w:rsidRPr="008A77E8" w:rsidRDefault="00522352" w:rsidP="00497797">
      <w:pPr>
        <w:rPr>
          <w:rFonts w:ascii="Arial" w:hAnsi="Arial" w:cs="Arial"/>
          <w:kern w:val="0"/>
          <w:sz w:val="20"/>
          <w:szCs w:val="20"/>
        </w:rPr>
      </w:pPr>
    </w:p>
    <w:p w14:paraId="5910EA26" w14:textId="78F39AE7" w:rsidR="00522352" w:rsidRPr="008A77E8" w:rsidRDefault="00522352" w:rsidP="00497797">
      <w:pPr>
        <w:rPr>
          <w:rFonts w:ascii="Arial" w:hAnsi="Arial" w:cs="Arial"/>
          <w:kern w:val="0"/>
          <w:sz w:val="20"/>
          <w:szCs w:val="20"/>
        </w:rPr>
      </w:pPr>
    </w:p>
    <w:p w14:paraId="348A8DB9" w14:textId="426BCB26" w:rsidR="00522352" w:rsidRPr="008A77E8" w:rsidRDefault="00522352" w:rsidP="00497797">
      <w:pPr>
        <w:rPr>
          <w:rFonts w:ascii="Arial" w:hAnsi="Arial" w:cs="Arial"/>
          <w:kern w:val="0"/>
          <w:sz w:val="20"/>
          <w:szCs w:val="20"/>
        </w:rPr>
      </w:pPr>
    </w:p>
    <w:p w14:paraId="3C5D3B95" w14:textId="5FC3A79B" w:rsidR="00522352" w:rsidRPr="008A77E8" w:rsidRDefault="00522352" w:rsidP="00497797">
      <w:pPr>
        <w:rPr>
          <w:rFonts w:ascii="Arial" w:hAnsi="Arial" w:cs="Arial"/>
          <w:kern w:val="0"/>
          <w:sz w:val="20"/>
          <w:szCs w:val="20"/>
        </w:rPr>
      </w:pPr>
    </w:p>
    <w:p w14:paraId="7001D566" w14:textId="1164A012" w:rsidR="00522352" w:rsidRPr="008A77E8" w:rsidRDefault="00522352" w:rsidP="00497797">
      <w:pPr>
        <w:rPr>
          <w:rFonts w:ascii="Arial" w:hAnsi="Arial" w:cs="Arial"/>
          <w:kern w:val="0"/>
          <w:sz w:val="20"/>
          <w:szCs w:val="20"/>
        </w:rPr>
      </w:pPr>
    </w:p>
    <w:p w14:paraId="5C5D894F" w14:textId="0B699370" w:rsidR="00522352" w:rsidRPr="008A77E8" w:rsidRDefault="00522352" w:rsidP="00497797">
      <w:pPr>
        <w:rPr>
          <w:rFonts w:ascii="Arial" w:hAnsi="Arial" w:cs="Arial"/>
          <w:kern w:val="0"/>
          <w:sz w:val="20"/>
          <w:szCs w:val="20"/>
        </w:rPr>
      </w:pPr>
    </w:p>
    <w:p w14:paraId="6C49ED34" w14:textId="6B1DC299" w:rsidR="00522352" w:rsidRPr="008A77E8" w:rsidRDefault="00522352" w:rsidP="00497797">
      <w:pPr>
        <w:rPr>
          <w:rFonts w:ascii="Arial" w:hAnsi="Arial" w:cs="Arial"/>
          <w:kern w:val="0"/>
          <w:sz w:val="20"/>
          <w:szCs w:val="20"/>
        </w:rPr>
      </w:pPr>
    </w:p>
    <w:p w14:paraId="6FBF5832" w14:textId="1AA776AB" w:rsidR="00522352" w:rsidRPr="008A77E8" w:rsidRDefault="00522352" w:rsidP="00497797">
      <w:pPr>
        <w:rPr>
          <w:rFonts w:ascii="Arial" w:hAnsi="Arial" w:cs="Arial"/>
          <w:kern w:val="0"/>
          <w:sz w:val="20"/>
          <w:szCs w:val="20"/>
        </w:rPr>
      </w:pPr>
    </w:p>
    <w:p w14:paraId="25804561" w14:textId="1C001582" w:rsidR="00522352" w:rsidRPr="008A77E8" w:rsidRDefault="00522352" w:rsidP="00497797">
      <w:pPr>
        <w:rPr>
          <w:rFonts w:ascii="Arial" w:hAnsi="Arial" w:cs="Arial"/>
          <w:kern w:val="0"/>
          <w:sz w:val="20"/>
          <w:szCs w:val="20"/>
        </w:rPr>
      </w:pPr>
    </w:p>
    <w:p w14:paraId="4A45CBE1" w14:textId="72AB64A8" w:rsidR="00240144" w:rsidRPr="008A77E8" w:rsidRDefault="00240144" w:rsidP="00497797">
      <w:pPr>
        <w:rPr>
          <w:rFonts w:ascii="Arial" w:hAnsi="Arial" w:cs="Arial"/>
          <w:kern w:val="0"/>
          <w:sz w:val="20"/>
          <w:szCs w:val="20"/>
        </w:rPr>
      </w:pPr>
    </w:p>
    <w:p w14:paraId="34416CC7" w14:textId="4CF6EFED" w:rsidR="00240144" w:rsidRPr="008A77E8" w:rsidRDefault="00240144" w:rsidP="00497797">
      <w:pPr>
        <w:rPr>
          <w:rFonts w:ascii="Arial" w:hAnsi="Arial" w:cs="Arial"/>
          <w:kern w:val="0"/>
          <w:sz w:val="20"/>
          <w:szCs w:val="20"/>
        </w:rPr>
      </w:pPr>
    </w:p>
    <w:p w14:paraId="385F2493" w14:textId="350AEE33" w:rsidR="00240144" w:rsidRPr="008A77E8" w:rsidRDefault="00240144" w:rsidP="00497797">
      <w:pPr>
        <w:rPr>
          <w:rFonts w:ascii="Arial" w:hAnsi="Arial" w:cs="Arial"/>
          <w:kern w:val="0"/>
          <w:sz w:val="20"/>
          <w:szCs w:val="20"/>
        </w:rPr>
      </w:pPr>
    </w:p>
    <w:p w14:paraId="7F60E959" w14:textId="43E4FED5" w:rsidR="00240144" w:rsidRPr="008A77E8" w:rsidRDefault="00240144" w:rsidP="00497797">
      <w:pPr>
        <w:rPr>
          <w:rFonts w:ascii="Arial" w:hAnsi="Arial" w:cs="Arial"/>
          <w:kern w:val="0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841"/>
        <w:tblW w:w="10500" w:type="dxa"/>
        <w:tblLook w:val="04A0" w:firstRow="1" w:lastRow="0" w:firstColumn="1" w:lastColumn="0" w:noHBand="0" w:noVBand="1"/>
      </w:tblPr>
      <w:tblGrid>
        <w:gridCol w:w="1825"/>
        <w:gridCol w:w="961"/>
        <w:gridCol w:w="1928"/>
        <w:gridCol w:w="1927"/>
        <w:gridCol w:w="1930"/>
        <w:gridCol w:w="1929"/>
      </w:tblGrid>
      <w:tr w:rsidR="001E73A7" w:rsidRPr="008A77E8" w14:paraId="1EDB432E" w14:textId="77777777" w:rsidTr="001E73A7">
        <w:trPr>
          <w:trHeight w:val="226"/>
        </w:trPr>
        <w:tc>
          <w:tcPr>
            <w:tcW w:w="1825" w:type="dxa"/>
            <w:vMerge w:val="restart"/>
          </w:tcPr>
          <w:p w14:paraId="597F474C" w14:textId="77777777" w:rsidR="001E73A7" w:rsidRPr="008A77E8" w:rsidRDefault="001E73A7" w:rsidP="001E73A7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vMerge w:val="restart"/>
          </w:tcPr>
          <w:p w14:paraId="02DF084D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14E35B5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Events </w:t>
            </w:r>
          </w:p>
          <w:p w14:paraId="706F4263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n (%)</w:t>
            </w:r>
          </w:p>
        </w:tc>
        <w:tc>
          <w:tcPr>
            <w:tcW w:w="1928" w:type="dxa"/>
            <w:vMerge w:val="restart"/>
          </w:tcPr>
          <w:p w14:paraId="7752B471" w14:textId="77777777" w:rsidR="001E73A7" w:rsidRPr="008A77E8" w:rsidRDefault="001E73A7" w:rsidP="001E73A7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Unadjusted</w:t>
            </w:r>
          </w:p>
          <w:p w14:paraId="3AE14338" w14:textId="77777777" w:rsidR="001E73A7" w:rsidRPr="008A77E8" w:rsidRDefault="001E73A7" w:rsidP="001E73A7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HR (95%CI) and </w:t>
            </w: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786" w:type="dxa"/>
            <w:gridSpan w:val="3"/>
          </w:tcPr>
          <w:p w14:paraId="6EDC9209" w14:textId="77777777" w:rsidR="001E73A7" w:rsidRPr="008A77E8" w:rsidRDefault="001E73A7" w:rsidP="001E73A7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Adjusted HR (95%CI) and </w:t>
            </w: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 value</w:t>
            </w:r>
          </w:p>
        </w:tc>
      </w:tr>
      <w:tr w:rsidR="001E73A7" w:rsidRPr="008A77E8" w14:paraId="45532583" w14:textId="77777777" w:rsidTr="001E73A7">
        <w:trPr>
          <w:trHeight w:val="321"/>
        </w:trPr>
        <w:tc>
          <w:tcPr>
            <w:tcW w:w="1825" w:type="dxa"/>
            <w:vMerge/>
          </w:tcPr>
          <w:p w14:paraId="5CAD025E" w14:textId="77777777" w:rsidR="001E73A7" w:rsidRPr="008A77E8" w:rsidRDefault="001E73A7" w:rsidP="001E73A7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14:paraId="7440B500" w14:textId="77777777" w:rsidR="001E73A7" w:rsidRPr="008A77E8" w:rsidRDefault="001E73A7" w:rsidP="001E73A7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14:paraId="716CAD92" w14:textId="77777777" w:rsidR="001E73A7" w:rsidRPr="008A77E8" w:rsidRDefault="001E73A7" w:rsidP="001E73A7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27" w:type="dxa"/>
          </w:tcPr>
          <w:p w14:paraId="714B9B85" w14:textId="77777777" w:rsidR="001E73A7" w:rsidRPr="008A77E8" w:rsidRDefault="001E73A7" w:rsidP="001E73A7">
            <w:pPr>
              <w:spacing w:line="48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30" w:type="dxa"/>
          </w:tcPr>
          <w:p w14:paraId="7C9A234A" w14:textId="77777777" w:rsidR="001E73A7" w:rsidRPr="008A77E8" w:rsidRDefault="001E73A7" w:rsidP="001E73A7">
            <w:pPr>
              <w:spacing w:line="48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29" w:type="dxa"/>
          </w:tcPr>
          <w:p w14:paraId="4048D654" w14:textId="77777777" w:rsidR="001E73A7" w:rsidRPr="008A77E8" w:rsidRDefault="001E73A7" w:rsidP="001E73A7">
            <w:pPr>
              <w:spacing w:line="48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Model 3</w:t>
            </w:r>
          </w:p>
        </w:tc>
      </w:tr>
      <w:tr w:rsidR="001E73A7" w:rsidRPr="008A77E8" w14:paraId="5C575AF1" w14:textId="77777777" w:rsidTr="001E73A7">
        <w:trPr>
          <w:trHeight w:val="313"/>
        </w:trPr>
        <w:tc>
          <w:tcPr>
            <w:tcW w:w="1825" w:type="dxa"/>
          </w:tcPr>
          <w:p w14:paraId="21D2F9FE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Proteinuria &lt; 1g/d</w:t>
            </w:r>
          </w:p>
        </w:tc>
        <w:tc>
          <w:tcPr>
            <w:tcW w:w="961" w:type="dxa"/>
          </w:tcPr>
          <w:p w14:paraId="35CD523A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28" w:type="dxa"/>
          </w:tcPr>
          <w:p w14:paraId="20D84374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27" w:type="dxa"/>
          </w:tcPr>
          <w:p w14:paraId="23A07E74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30" w:type="dxa"/>
          </w:tcPr>
          <w:p w14:paraId="5F1FDC4A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29" w:type="dxa"/>
          </w:tcPr>
          <w:p w14:paraId="6452ECE8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1E73A7" w:rsidRPr="008A77E8" w14:paraId="0A5166EB" w14:textId="77777777" w:rsidTr="001E73A7">
        <w:trPr>
          <w:trHeight w:val="313"/>
        </w:trPr>
        <w:tc>
          <w:tcPr>
            <w:tcW w:w="1825" w:type="dxa"/>
          </w:tcPr>
          <w:p w14:paraId="1E48C783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Group 1 </w:t>
            </w:r>
          </w:p>
          <w:p w14:paraId="691ABF02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st tertile</w:t>
            </w:r>
          </w:p>
          <w:p w14:paraId="421EA870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=42)</w:t>
            </w:r>
          </w:p>
        </w:tc>
        <w:tc>
          <w:tcPr>
            <w:tcW w:w="961" w:type="dxa"/>
          </w:tcPr>
          <w:p w14:paraId="2D309C11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5(11.9)</w:t>
            </w:r>
          </w:p>
        </w:tc>
        <w:tc>
          <w:tcPr>
            <w:tcW w:w="1928" w:type="dxa"/>
          </w:tcPr>
          <w:p w14:paraId="3CE007AD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27" w:type="dxa"/>
          </w:tcPr>
          <w:p w14:paraId="799346F8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0" w:type="dxa"/>
          </w:tcPr>
          <w:p w14:paraId="2216911B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29" w:type="dxa"/>
          </w:tcPr>
          <w:p w14:paraId="56C979C5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Reference</w:t>
            </w:r>
          </w:p>
        </w:tc>
      </w:tr>
      <w:tr w:rsidR="001E73A7" w:rsidRPr="008A77E8" w14:paraId="5A209FEF" w14:textId="77777777" w:rsidTr="001E73A7">
        <w:trPr>
          <w:trHeight w:val="321"/>
        </w:trPr>
        <w:tc>
          <w:tcPr>
            <w:tcW w:w="1825" w:type="dxa"/>
          </w:tcPr>
          <w:p w14:paraId="6FE5EB82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Group 2 </w:t>
            </w:r>
          </w:p>
          <w:p w14:paraId="6288C586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nd tertile</w:t>
            </w:r>
          </w:p>
          <w:p w14:paraId="340E83B7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=40)</w:t>
            </w:r>
          </w:p>
        </w:tc>
        <w:tc>
          <w:tcPr>
            <w:tcW w:w="961" w:type="dxa"/>
          </w:tcPr>
          <w:p w14:paraId="2BDFDBBF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6(40)</w:t>
            </w:r>
          </w:p>
        </w:tc>
        <w:tc>
          <w:tcPr>
            <w:tcW w:w="1928" w:type="dxa"/>
          </w:tcPr>
          <w:p w14:paraId="45FE072D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3.314(1.209-9.081)</w:t>
            </w:r>
          </w:p>
          <w:p w14:paraId="3D662C8E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20</w:t>
            </w:r>
          </w:p>
        </w:tc>
        <w:tc>
          <w:tcPr>
            <w:tcW w:w="1927" w:type="dxa"/>
          </w:tcPr>
          <w:p w14:paraId="13C809F2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466(0.433-4.967)</w:t>
            </w:r>
          </w:p>
          <w:p w14:paraId="7C3251E4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539</w:t>
            </w:r>
          </w:p>
        </w:tc>
        <w:tc>
          <w:tcPr>
            <w:tcW w:w="1930" w:type="dxa"/>
          </w:tcPr>
          <w:p w14:paraId="317C94E2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135(0.016-1.110)</w:t>
            </w:r>
          </w:p>
          <w:p w14:paraId="13688216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62</w:t>
            </w:r>
          </w:p>
        </w:tc>
        <w:tc>
          <w:tcPr>
            <w:tcW w:w="1929" w:type="dxa"/>
          </w:tcPr>
          <w:p w14:paraId="2B53539F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125(0.011-1.360)</w:t>
            </w:r>
          </w:p>
          <w:p w14:paraId="36BBB522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88</w:t>
            </w:r>
          </w:p>
        </w:tc>
      </w:tr>
      <w:tr w:rsidR="001E73A7" w:rsidRPr="008A77E8" w14:paraId="3E846FC5" w14:textId="77777777" w:rsidTr="001E73A7">
        <w:trPr>
          <w:trHeight w:val="321"/>
        </w:trPr>
        <w:tc>
          <w:tcPr>
            <w:tcW w:w="1825" w:type="dxa"/>
          </w:tcPr>
          <w:p w14:paraId="30A471B6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Group 3 </w:t>
            </w:r>
          </w:p>
          <w:p w14:paraId="2FAB1D73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3rd tertile</w:t>
            </w:r>
          </w:p>
          <w:p w14:paraId="52957F72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=33)</w:t>
            </w:r>
          </w:p>
        </w:tc>
        <w:tc>
          <w:tcPr>
            <w:tcW w:w="961" w:type="dxa"/>
          </w:tcPr>
          <w:p w14:paraId="4C471ADF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8(54.5)</w:t>
            </w:r>
          </w:p>
        </w:tc>
        <w:tc>
          <w:tcPr>
            <w:tcW w:w="1928" w:type="dxa"/>
          </w:tcPr>
          <w:p w14:paraId="5EDEAA69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4.631(1.709-12.552)</w:t>
            </w:r>
          </w:p>
          <w:p w14:paraId="1F3C7056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3</w:t>
            </w:r>
          </w:p>
        </w:tc>
        <w:tc>
          <w:tcPr>
            <w:tcW w:w="1927" w:type="dxa"/>
          </w:tcPr>
          <w:p w14:paraId="6CAE662F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.900(1.010-8.323)</w:t>
            </w:r>
          </w:p>
          <w:p w14:paraId="79931C32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48</w:t>
            </w:r>
          </w:p>
        </w:tc>
        <w:tc>
          <w:tcPr>
            <w:tcW w:w="1930" w:type="dxa"/>
          </w:tcPr>
          <w:p w14:paraId="1BADA593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3.449(0.608-19.559)</w:t>
            </w:r>
          </w:p>
          <w:p w14:paraId="6FB5B22B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162</w:t>
            </w:r>
          </w:p>
        </w:tc>
        <w:tc>
          <w:tcPr>
            <w:tcW w:w="1929" w:type="dxa"/>
          </w:tcPr>
          <w:p w14:paraId="28811D8C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3.466(0.607-19.779)</w:t>
            </w:r>
          </w:p>
          <w:p w14:paraId="7C575C7F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162</w:t>
            </w:r>
          </w:p>
        </w:tc>
      </w:tr>
      <w:tr w:rsidR="001E73A7" w:rsidRPr="008A77E8" w14:paraId="192FDC7C" w14:textId="77777777" w:rsidTr="001E73A7">
        <w:trPr>
          <w:trHeight w:val="321"/>
        </w:trPr>
        <w:tc>
          <w:tcPr>
            <w:tcW w:w="1825" w:type="dxa"/>
          </w:tcPr>
          <w:p w14:paraId="79C0A750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961" w:type="dxa"/>
          </w:tcPr>
          <w:p w14:paraId="6EDFA497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28" w:type="dxa"/>
          </w:tcPr>
          <w:p w14:paraId="14BA30DD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3</w:t>
            </w:r>
          </w:p>
        </w:tc>
        <w:tc>
          <w:tcPr>
            <w:tcW w:w="1927" w:type="dxa"/>
          </w:tcPr>
          <w:p w14:paraId="45F15970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14</w:t>
            </w:r>
          </w:p>
        </w:tc>
        <w:tc>
          <w:tcPr>
            <w:tcW w:w="1930" w:type="dxa"/>
          </w:tcPr>
          <w:p w14:paraId="5700FEA5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89</w:t>
            </w:r>
          </w:p>
        </w:tc>
        <w:tc>
          <w:tcPr>
            <w:tcW w:w="1929" w:type="dxa"/>
          </w:tcPr>
          <w:p w14:paraId="5C35DB6D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136</w:t>
            </w:r>
          </w:p>
        </w:tc>
      </w:tr>
      <w:tr w:rsidR="001E73A7" w:rsidRPr="008A77E8" w14:paraId="659FB30E" w14:textId="77777777" w:rsidTr="001E73A7">
        <w:trPr>
          <w:trHeight w:val="321"/>
        </w:trPr>
        <w:tc>
          <w:tcPr>
            <w:tcW w:w="1825" w:type="dxa"/>
          </w:tcPr>
          <w:p w14:paraId="5C2A4C80" w14:textId="77777777" w:rsidR="001E73A7" w:rsidRPr="008A77E8" w:rsidRDefault="001E73A7" w:rsidP="001E73A7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Proteinuria ≥ 1g/d</w:t>
            </w:r>
          </w:p>
        </w:tc>
        <w:tc>
          <w:tcPr>
            <w:tcW w:w="961" w:type="dxa"/>
          </w:tcPr>
          <w:p w14:paraId="5DC5A0F7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28" w:type="dxa"/>
          </w:tcPr>
          <w:p w14:paraId="01BD151A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27" w:type="dxa"/>
          </w:tcPr>
          <w:p w14:paraId="4DDF331A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30" w:type="dxa"/>
          </w:tcPr>
          <w:p w14:paraId="06B8502E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29" w:type="dxa"/>
          </w:tcPr>
          <w:p w14:paraId="67E8B61F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1E73A7" w:rsidRPr="008A77E8" w14:paraId="7A876189" w14:textId="77777777" w:rsidTr="001E73A7">
        <w:trPr>
          <w:trHeight w:val="321"/>
        </w:trPr>
        <w:tc>
          <w:tcPr>
            <w:tcW w:w="1825" w:type="dxa"/>
          </w:tcPr>
          <w:p w14:paraId="3AA4FA3A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Group 1 </w:t>
            </w:r>
          </w:p>
          <w:p w14:paraId="66204A40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st tertile</w:t>
            </w:r>
          </w:p>
          <w:p w14:paraId="7FCD6884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=70)</w:t>
            </w:r>
          </w:p>
        </w:tc>
        <w:tc>
          <w:tcPr>
            <w:tcW w:w="961" w:type="dxa"/>
          </w:tcPr>
          <w:p w14:paraId="062F860B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6(22.9)</w:t>
            </w:r>
          </w:p>
        </w:tc>
        <w:tc>
          <w:tcPr>
            <w:tcW w:w="1928" w:type="dxa"/>
          </w:tcPr>
          <w:p w14:paraId="683611A9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27" w:type="dxa"/>
          </w:tcPr>
          <w:p w14:paraId="7D506D0A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30" w:type="dxa"/>
          </w:tcPr>
          <w:p w14:paraId="11740103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29" w:type="dxa"/>
          </w:tcPr>
          <w:p w14:paraId="2A57849E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Reference</w:t>
            </w:r>
          </w:p>
        </w:tc>
      </w:tr>
      <w:tr w:rsidR="001E73A7" w:rsidRPr="008A77E8" w14:paraId="095B5134" w14:textId="77777777" w:rsidTr="001E73A7">
        <w:trPr>
          <w:trHeight w:val="321"/>
        </w:trPr>
        <w:tc>
          <w:tcPr>
            <w:tcW w:w="1825" w:type="dxa"/>
          </w:tcPr>
          <w:p w14:paraId="36B5B131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Group 2 </w:t>
            </w:r>
          </w:p>
          <w:p w14:paraId="735B7858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nd tertile</w:t>
            </w:r>
          </w:p>
          <w:p w14:paraId="1724B61E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=73)</w:t>
            </w:r>
          </w:p>
        </w:tc>
        <w:tc>
          <w:tcPr>
            <w:tcW w:w="961" w:type="dxa"/>
          </w:tcPr>
          <w:p w14:paraId="766B50F8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3(17.8)</w:t>
            </w:r>
          </w:p>
        </w:tc>
        <w:tc>
          <w:tcPr>
            <w:tcW w:w="1928" w:type="dxa"/>
          </w:tcPr>
          <w:p w14:paraId="0E0E4384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.377(1.079-5.238)</w:t>
            </w:r>
          </w:p>
          <w:p w14:paraId="5440D786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32</w:t>
            </w:r>
          </w:p>
        </w:tc>
        <w:tc>
          <w:tcPr>
            <w:tcW w:w="1927" w:type="dxa"/>
          </w:tcPr>
          <w:p w14:paraId="56990ED6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2.197(1.003-4.815)</w:t>
            </w:r>
          </w:p>
          <w:p w14:paraId="48DB1BCE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49</w:t>
            </w:r>
          </w:p>
        </w:tc>
        <w:tc>
          <w:tcPr>
            <w:tcW w:w="1930" w:type="dxa"/>
          </w:tcPr>
          <w:p w14:paraId="18C6958A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551(0.614-3.922)</w:t>
            </w:r>
          </w:p>
          <w:p w14:paraId="15639199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353</w:t>
            </w:r>
          </w:p>
        </w:tc>
        <w:tc>
          <w:tcPr>
            <w:tcW w:w="1929" w:type="dxa"/>
          </w:tcPr>
          <w:p w14:paraId="27D5527B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1.369(0.547-3.429)</w:t>
            </w:r>
          </w:p>
          <w:p w14:paraId="3DC9FF7E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502</w:t>
            </w:r>
          </w:p>
        </w:tc>
      </w:tr>
      <w:tr w:rsidR="001E73A7" w:rsidRPr="008A77E8" w14:paraId="3A73D22E" w14:textId="77777777" w:rsidTr="001E73A7">
        <w:trPr>
          <w:trHeight w:val="321"/>
        </w:trPr>
        <w:tc>
          <w:tcPr>
            <w:tcW w:w="1825" w:type="dxa"/>
          </w:tcPr>
          <w:p w14:paraId="0F46F5DC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Group 3 </w:t>
            </w:r>
          </w:p>
          <w:p w14:paraId="3052B4B7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3rd tertile</w:t>
            </w:r>
          </w:p>
          <w:p w14:paraId="6FEBA85E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=79)</w:t>
            </w:r>
          </w:p>
        </w:tc>
        <w:tc>
          <w:tcPr>
            <w:tcW w:w="961" w:type="dxa"/>
          </w:tcPr>
          <w:p w14:paraId="3EA720D3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34(43.0)</w:t>
            </w:r>
          </w:p>
        </w:tc>
        <w:tc>
          <w:tcPr>
            <w:tcW w:w="1928" w:type="dxa"/>
          </w:tcPr>
          <w:p w14:paraId="2CA3101A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3.623(1.932-6.794)</w:t>
            </w:r>
          </w:p>
          <w:p w14:paraId="06AD79EF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0</w:t>
            </w:r>
          </w:p>
        </w:tc>
        <w:tc>
          <w:tcPr>
            <w:tcW w:w="1927" w:type="dxa"/>
          </w:tcPr>
          <w:p w14:paraId="482B7A0D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3.882(2.052-7.342)</w:t>
            </w:r>
          </w:p>
          <w:p w14:paraId="46F60F5A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0</w:t>
            </w:r>
          </w:p>
        </w:tc>
        <w:tc>
          <w:tcPr>
            <w:tcW w:w="1930" w:type="dxa"/>
          </w:tcPr>
          <w:p w14:paraId="68B7C63C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5.018(2.242-11.229)</w:t>
            </w:r>
          </w:p>
          <w:p w14:paraId="6D3CE421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0</w:t>
            </w:r>
          </w:p>
        </w:tc>
        <w:tc>
          <w:tcPr>
            <w:tcW w:w="1929" w:type="dxa"/>
          </w:tcPr>
          <w:p w14:paraId="5408BB40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5.794(2.479-13.539)</w:t>
            </w:r>
          </w:p>
          <w:p w14:paraId="6E046A6D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0.000</w:t>
            </w:r>
          </w:p>
        </w:tc>
      </w:tr>
      <w:tr w:rsidR="001E73A7" w:rsidRPr="008A77E8" w14:paraId="14843516" w14:textId="77777777" w:rsidTr="001E73A7">
        <w:trPr>
          <w:trHeight w:val="321"/>
        </w:trPr>
        <w:tc>
          <w:tcPr>
            <w:tcW w:w="1825" w:type="dxa"/>
          </w:tcPr>
          <w:p w14:paraId="08530ED9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961" w:type="dxa"/>
          </w:tcPr>
          <w:p w14:paraId="756D5007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28" w:type="dxa"/>
          </w:tcPr>
          <w:p w14:paraId="7DA41B65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27" w:type="dxa"/>
          </w:tcPr>
          <w:p w14:paraId="1BBBDF77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0" w:type="dxa"/>
          </w:tcPr>
          <w:p w14:paraId="11788FC1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29" w:type="dxa"/>
          </w:tcPr>
          <w:p w14:paraId="592FA971" w14:textId="77777777" w:rsidR="001E73A7" w:rsidRPr="008A77E8" w:rsidRDefault="001E73A7" w:rsidP="001E73A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</w:tr>
    </w:tbl>
    <w:p w14:paraId="39CDDECA" w14:textId="13019E65" w:rsidR="005D0D85" w:rsidRPr="008A77E8" w:rsidRDefault="005D0D85" w:rsidP="0039339B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084B824" w14:textId="77777777" w:rsidR="00A53F08" w:rsidRPr="008A77E8" w:rsidRDefault="00A53F08" w:rsidP="0039339B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0CA1F3AF" w14:textId="27B61D09" w:rsidR="0039339B" w:rsidRPr="008A77E8" w:rsidRDefault="00733DA5" w:rsidP="0039339B">
      <w:pPr>
        <w:rPr>
          <w:rFonts w:ascii="Arial" w:hAnsi="Arial" w:cs="Arial"/>
          <w:kern w:val="0"/>
          <w:sz w:val="20"/>
          <w:szCs w:val="20"/>
        </w:rPr>
      </w:pPr>
      <w:r w:rsidRPr="008A77E8">
        <w:rPr>
          <w:rFonts w:ascii="Arial" w:hAnsi="Arial" w:cs="Arial"/>
          <w:b/>
          <w:bCs/>
          <w:kern w:val="0"/>
          <w:sz w:val="20"/>
          <w:szCs w:val="20"/>
        </w:rPr>
        <w:t>Supplement</w:t>
      </w:r>
      <w:r w:rsidR="00C17FDA" w:rsidRPr="008A77E8">
        <w:rPr>
          <w:rFonts w:ascii="Arial" w:hAnsi="Arial" w:cs="Arial"/>
          <w:b/>
          <w:bCs/>
          <w:kern w:val="0"/>
          <w:sz w:val="20"/>
          <w:szCs w:val="20"/>
        </w:rPr>
        <w:t xml:space="preserve">ary </w:t>
      </w:r>
      <w:r w:rsidRPr="008A77E8">
        <w:rPr>
          <w:rFonts w:ascii="Arial" w:hAnsi="Arial" w:cs="Arial"/>
          <w:b/>
          <w:bCs/>
          <w:kern w:val="0"/>
          <w:sz w:val="20"/>
          <w:szCs w:val="20"/>
        </w:rPr>
        <w:t xml:space="preserve">Table </w:t>
      </w:r>
      <w:r w:rsidR="001821FC" w:rsidRPr="008A77E8">
        <w:rPr>
          <w:rFonts w:ascii="Arial" w:hAnsi="Arial" w:cs="Arial"/>
          <w:b/>
          <w:bCs/>
          <w:kern w:val="0"/>
          <w:sz w:val="20"/>
          <w:szCs w:val="20"/>
        </w:rPr>
        <w:t>S</w:t>
      </w:r>
      <w:r w:rsidRPr="008A77E8">
        <w:rPr>
          <w:rFonts w:ascii="Arial" w:hAnsi="Arial" w:cs="Arial"/>
          <w:b/>
          <w:bCs/>
          <w:kern w:val="0"/>
          <w:sz w:val="20"/>
          <w:szCs w:val="20"/>
        </w:rPr>
        <w:t xml:space="preserve">2. </w:t>
      </w:r>
      <w:r w:rsidRPr="008A77E8">
        <w:rPr>
          <w:rFonts w:ascii="Arial" w:hAnsi="Arial" w:cs="Arial"/>
          <w:kern w:val="0"/>
          <w:sz w:val="20"/>
          <w:szCs w:val="20"/>
        </w:rPr>
        <w:t xml:space="preserve">Associations of renal ICR with </w:t>
      </w:r>
      <w:r w:rsidR="002F63BB" w:rsidRPr="008A77E8">
        <w:rPr>
          <w:rFonts w:ascii="Arial" w:hAnsi="Arial" w:cs="Arial"/>
          <w:kern w:val="0"/>
          <w:sz w:val="20"/>
          <w:szCs w:val="20"/>
        </w:rPr>
        <w:t>disease</w:t>
      </w:r>
      <w:r w:rsidRPr="008A77E8">
        <w:rPr>
          <w:rFonts w:ascii="Arial" w:hAnsi="Arial" w:cs="Arial"/>
          <w:kern w:val="0"/>
          <w:sz w:val="20"/>
          <w:szCs w:val="20"/>
        </w:rPr>
        <w:t xml:space="preserve"> progression </w:t>
      </w:r>
      <w:r w:rsidR="00497F04" w:rsidRPr="008A77E8">
        <w:rPr>
          <w:rFonts w:ascii="Arial" w:hAnsi="Arial" w:cs="Arial"/>
          <w:kern w:val="0"/>
          <w:sz w:val="20"/>
          <w:szCs w:val="20"/>
        </w:rPr>
        <w:t xml:space="preserve">in </w:t>
      </w:r>
      <w:r w:rsidR="003A2ED1" w:rsidRPr="008A77E8">
        <w:rPr>
          <w:rFonts w:ascii="Arial" w:hAnsi="Arial" w:cs="Arial"/>
          <w:kern w:val="0"/>
          <w:sz w:val="20"/>
          <w:szCs w:val="20"/>
        </w:rPr>
        <w:t xml:space="preserve">IgA nephropathy </w:t>
      </w:r>
      <w:r w:rsidR="00497F04" w:rsidRPr="008A77E8">
        <w:rPr>
          <w:rFonts w:ascii="Arial" w:hAnsi="Arial" w:cs="Arial"/>
          <w:kern w:val="0"/>
          <w:sz w:val="20"/>
          <w:szCs w:val="20"/>
        </w:rPr>
        <w:t xml:space="preserve">patients </w:t>
      </w:r>
      <w:r w:rsidRPr="008A77E8">
        <w:rPr>
          <w:rFonts w:ascii="Arial" w:hAnsi="Arial" w:cs="Arial"/>
          <w:kern w:val="0"/>
          <w:sz w:val="20"/>
          <w:szCs w:val="20"/>
        </w:rPr>
        <w:t>stratified by baseline proteinuria.</w:t>
      </w:r>
      <w:r w:rsidR="0039339B" w:rsidRPr="008A77E8">
        <w:rPr>
          <w:rFonts w:ascii="Arial" w:hAnsi="Arial" w:cs="Arial"/>
          <w:kern w:val="0"/>
          <w:sz w:val="20"/>
          <w:szCs w:val="20"/>
        </w:rPr>
        <w:t xml:space="preserve"> HR, hazard ratio; CI, confidence interval. Model 1 adjusted for sex (analyzed as dichotomous data) and age. Model 2 adjusted for covariates in model 1 plus estimate</w:t>
      </w:r>
      <w:r w:rsidR="005B0965" w:rsidRPr="008A77E8">
        <w:rPr>
          <w:rFonts w:ascii="Arial" w:hAnsi="Arial" w:cs="Arial"/>
          <w:kern w:val="0"/>
          <w:sz w:val="20"/>
          <w:szCs w:val="20"/>
        </w:rPr>
        <w:t>d</w:t>
      </w:r>
      <w:r w:rsidR="0039339B" w:rsidRPr="008A77E8">
        <w:rPr>
          <w:rFonts w:ascii="Arial" w:hAnsi="Arial" w:cs="Arial"/>
          <w:kern w:val="0"/>
          <w:sz w:val="20"/>
          <w:szCs w:val="20"/>
        </w:rPr>
        <w:t xml:space="preserve"> glomerular filtration rate, mean arterial pressure, and Oxford MEST-C score. Model 3 adjusted for covariates in model 2 plus steroid or other immunosuppressive agents (yes or no, analyzed as dichotomous data). </w:t>
      </w:r>
      <w:r w:rsidR="003A2ED1" w:rsidRPr="008A77E8">
        <w:rPr>
          <w:rFonts w:ascii="Arial" w:hAnsi="Arial" w:cs="Arial"/>
          <w:kern w:val="0"/>
          <w:sz w:val="20"/>
          <w:szCs w:val="20"/>
        </w:rPr>
        <w:t>The disease</w:t>
      </w:r>
      <w:r w:rsidR="0039339B" w:rsidRPr="008A77E8">
        <w:rPr>
          <w:rFonts w:ascii="Arial" w:hAnsi="Arial" w:cs="Arial"/>
          <w:kern w:val="0"/>
          <w:sz w:val="20"/>
          <w:szCs w:val="20"/>
        </w:rPr>
        <w:t xml:space="preserve"> progression event</w:t>
      </w:r>
      <w:r w:rsidR="003A2ED1" w:rsidRPr="008A77E8">
        <w:rPr>
          <w:rFonts w:ascii="Arial" w:hAnsi="Arial" w:cs="Arial"/>
          <w:kern w:val="0"/>
          <w:sz w:val="20"/>
          <w:szCs w:val="20"/>
        </w:rPr>
        <w:t xml:space="preserve"> was defined as </w:t>
      </w:r>
      <w:r w:rsidR="003A2ED1" w:rsidRPr="008A77E8">
        <w:rPr>
          <w:rFonts w:ascii="Arial" w:hAnsi="Arial" w:cs="Arial"/>
          <w:sz w:val="20"/>
          <w:szCs w:val="20"/>
        </w:rPr>
        <w:t xml:space="preserve">end-stage renal disease or </w:t>
      </w:r>
      <w:r w:rsidR="003A2ED1" w:rsidRPr="008A77E8">
        <w:rPr>
          <w:rFonts w:ascii="Arial" w:eastAsia="DengXian" w:hAnsi="Arial" w:cs="Arial"/>
          <w:sz w:val="20"/>
          <w:szCs w:val="20"/>
        </w:rPr>
        <w:t>≥</w:t>
      </w:r>
      <w:r w:rsidR="003A2ED1" w:rsidRPr="008A77E8">
        <w:rPr>
          <w:rFonts w:ascii="Arial" w:hAnsi="Arial" w:cs="Arial"/>
          <w:sz w:val="20"/>
          <w:szCs w:val="20"/>
        </w:rPr>
        <w:t xml:space="preserve"> 40% decline in estimated glomerular filtration rate</w:t>
      </w:r>
      <w:r w:rsidR="0039339B" w:rsidRPr="008A77E8">
        <w:rPr>
          <w:rFonts w:ascii="Arial" w:hAnsi="Arial" w:cs="Arial"/>
          <w:kern w:val="0"/>
          <w:sz w:val="20"/>
          <w:szCs w:val="20"/>
        </w:rPr>
        <w:t xml:space="preserve">. </w:t>
      </w:r>
      <w:r w:rsidR="0039339B" w:rsidRPr="008A77E8">
        <w:rPr>
          <w:rFonts w:ascii="Arial" w:hAnsi="Arial" w:cs="Arial"/>
          <w:i/>
          <w:iCs/>
          <w:kern w:val="0"/>
          <w:sz w:val="20"/>
          <w:szCs w:val="20"/>
        </w:rPr>
        <w:t>P</w:t>
      </w:r>
      <w:r w:rsidR="0039339B" w:rsidRPr="008A77E8">
        <w:rPr>
          <w:rFonts w:ascii="Arial" w:hAnsi="Arial" w:cs="Arial"/>
          <w:kern w:val="0"/>
          <w:sz w:val="20"/>
          <w:szCs w:val="20"/>
        </w:rPr>
        <w:t xml:space="preserve"> values for trends were calculated by entering the median value of each tertile of renal ICR level as a continuous variable.</w:t>
      </w:r>
    </w:p>
    <w:p w14:paraId="1777B879" w14:textId="3C0E48BB" w:rsidR="00733DA5" w:rsidRPr="008A77E8" w:rsidRDefault="00733DA5" w:rsidP="00733DA5">
      <w:pPr>
        <w:rPr>
          <w:rFonts w:ascii="Arial" w:hAnsi="Arial" w:cs="Arial"/>
          <w:kern w:val="0"/>
          <w:sz w:val="20"/>
          <w:szCs w:val="20"/>
        </w:rPr>
      </w:pPr>
    </w:p>
    <w:p w14:paraId="250A7B76" w14:textId="77777777" w:rsidR="00B66691" w:rsidRPr="008A77E8" w:rsidRDefault="00B66691" w:rsidP="00AE3EB0">
      <w:pPr>
        <w:rPr>
          <w:rFonts w:ascii="Arial" w:hAnsi="Arial" w:cs="Arial"/>
          <w:kern w:val="0"/>
          <w:sz w:val="20"/>
          <w:szCs w:val="20"/>
        </w:rPr>
      </w:pPr>
    </w:p>
    <w:p w14:paraId="5BB9E6BE" w14:textId="77777777" w:rsidR="00C4698D" w:rsidRPr="008A77E8" w:rsidRDefault="00C4698D" w:rsidP="00AE3EB0">
      <w:pPr>
        <w:rPr>
          <w:rFonts w:ascii="Arial" w:hAnsi="Arial" w:cs="Arial"/>
          <w:kern w:val="0"/>
          <w:sz w:val="20"/>
          <w:szCs w:val="20"/>
        </w:rPr>
      </w:pPr>
    </w:p>
    <w:p w14:paraId="0C3C9B5F" w14:textId="66DD3C6E" w:rsidR="007024D8" w:rsidRPr="008A77E8" w:rsidRDefault="007024D8" w:rsidP="007024D8">
      <w:pPr>
        <w:rPr>
          <w:rFonts w:ascii="Arial" w:hAnsi="Arial" w:cs="Arial"/>
          <w:kern w:val="0"/>
          <w:sz w:val="20"/>
          <w:szCs w:val="20"/>
        </w:rPr>
      </w:pPr>
    </w:p>
    <w:p w14:paraId="462B564C" w14:textId="079A75C2" w:rsidR="00B02B4A" w:rsidRPr="008A77E8" w:rsidRDefault="00B02B4A" w:rsidP="00C4698D">
      <w:pPr>
        <w:rPr>
          <w:rFonts w:ascii="Arial" w:hAnsi="Arial" w:cs="Arial"/>
          <w:kern w:val="0"/>
          <w:sz w:val="20"/>
          <w:szCs w:val="20"/>
        </w:rPr>
      </w:pPr>
    </w:p>
    <w:p w14:paraId="4BA44647" w14:textId="7828F179" w:rsidR="00B02B4A" w:rsidRPr="008A77E8" w:rsidRDefault="00B02B4A" w:rsidP="00C4698D">
      <w:pPr>
        <w:rPr>
          <w:rFonts w:ascii="Arial" w:hAnsi="Arial" w:cs="Arial"/>
          <w:kern w:val="0"/>
          <w:sz w:val="20"/>
          <w:szCs w:val="20"/>
        </w:rPr>
      </w:pPr>
    </w:p>
    <w:p w14:paraId="369601BE" w14:textId="33CDABE4" w:rsidR="005D0D85" w:rsidRPr="008A77E8" w:rsidRDefault="005D0D85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A7A2AA4" w14:textId="77777777" w:rsidR="005D0D85" w:rsidRPr="008A77E8" w:rsidRDefault="005D0D85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2EB020AE" w14:textId="11FC0637" w:rsidR="00DE2476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  <w:r w:rsidRPr="008A77E8">
        <w:rPr>
          <w:rFonts w:ascii="Arial" w:hAnsi="Arial" w:cs="Arial"/>
          <w:b/>
          <w:bCs/>
          <w:noProof/>
          <w:kern w:val="0"/>
          <w:sz w:val="20"/>
          <w:szCs w:val="20"/>
          <w:lang w:val="en-IN" w:eastAsia="en-IN"/>
        </w:rPr>
        <w:drawing>
          <wp:inline distT="0" distB="0" distL="0" distR="0" wp14:anchorId="0C8739D6" wp14:editId="10BA1C9A">
            <wp:extent cx="5289550" cy="2583520"/>
            <wp:effectExtent l="0" t="0" r="6350" b="7620"/>
            <wp:docPr id="6" name="图片 6" descr="电子设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电子设备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9736" cy="2593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61239" w14:textId="77777777" w:rsidR="00AC3AA0" w:rsidRPr="008A77E8" w:rsidRDefault="00AC3AA0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ED9E270" w14:textId="098546B0" w:rsidR="00DE2476" w:rsidRPr="008A77E8" w:rsidRDefault="00FD2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  <w:r w:rsidRPr="008A77E8">
        <w:rPr>
          <w:rFonts w:ascii="Arial" w:hAnsi="Arial" w:cs="Arial" w:hint="eastAsia"/>
          <w:b/>
          <w:bCs/>
          <w:kern w:val="0"/>
          <w:sz w:val="20"/>
          <w:szCs w:val="20"/>
        </w:rPr>
        <w:t>S</w:t>
      </w:r>
      <w:r w:rsidRPr="008A77E8">
        <w:rPr>
          <w:rFonts w:ascii="Arial" w:hAnsi="Arial" w:cs="Arial"/>
          <w:b/>
          <w:bCs/>
          <w:kern w:val="0"/>
          <w:sz w:val="20"/>
          <w:szCs w:val="20"/>
        </w:rPr>
        <w:t>upplementary Figure S</w:t>
      </w:r>
      <w:r w:rsidR="002163FF" w:rsidRPr="008A77E8">
        <w:rPr>
          <w:rFonts w:ascii="Arial" w:hAnsi="Arial" w:cs="Arial"/>
          <w:b/>
          <w:bCs/>
          <w:kern w:val="0"/>
          <w:sz w:val="20"/>
          <w:szCs w:val="20"/>
        </w:rPr>
        <w:t>2</w:t>
      </w:r>
      <w:r w:rsidRPr="008A77E8">
        <w:rPr>
          <w:rFonts w:ascii="Arial" w:hAnsi="Arial" w:cs="Arial"/>
          <w:b/>
          <w:bCs/>
          <w:kern w:val="0"/>
          <w:sz w:val="20"/>
          <w:szCs w:val="20"/>
        </w:rPr>
        <w:t>.</w:t>
      </w:r>
      <w:r w:rsidR="00AC3AA0" w:rsidRPr="008A77E8">
        <w:rPr>
          <w:rFonts w:ascii="Arial" w:hAnsi="Arial" w:cs="Arial"/>
          <w:b/>
          <w:bCs/>
          <w:kern w:val="0"/>
          <w:sz w:val="20"/>
          <w:szCs w:val="20"/>
        </w:rPr>
        <w:t xml:space="preserve"> </w:t>
      </w:r>
      <w:r w:rsidR="00AC3AA0" w:rsidRPr="008A77E8">
        <w:rPr>
          <w:rFonts w:ascii="Arial" w:hAnsi="Arial" w:cs="Arial"/>
          <w:kern w:val="0"/>
          <w:sz w:val="20"/>
          <w:szCs w:val="20"/>
        </w:rPr>
        <w:t xml:space="preserve">The original blots of Figure </w:t>
      </w:r>
      <w:r w:rsidR="007C7CF2" w:rsidRPr="008A77E8">
        <w:rPr>
          <w:rFonts w:ascii="Arial" w:hAnsi="Arial" w:cs="Arial"/>
          <w:kern w:val="0"/>
          <w:sz w:val="20"/>
          <w:szCs w:val="20"/>
        </w:rPr>
        <w:t>4</w:t>
      </w:r>
      <w:r w:rsidR="00AC3AA0" w:rsidRPr="008A77E8">
        <w:rPr>
          <w:rFonts w:ascii="Arial" w:hAnsi="Arial" w:cs="Arial"/>
          <w:kern w:val="0"/>
          <w:sz w:val="20"/>
          <w:szCs w:val="20"/>
        </w:rPr>
        <w:t>b in the main</w:t>
      </w:r>
      <w:r w:rsidR="009C73EC" w:rsidRPr="008A77E8">
        <w:rPr>
          <w:rFonts w:ascii="Arial" w:hAnsi="Arial" w:cs="Arial"/>
          <w:kern w:val="0"/>
          <w:sz w:val="20"/>
          <w:szCs w:val="20"/>
        </w:rPr>
        <w:t xml:space="preserve"> </w:t>
      </w:r>
      <w:r w:rsidR="00AC3AA0" w:rsidRPr="008A77E8">
        <w:rPr>
          <w:rFonts w:ascii="Arial" w:hAnsi="Arial" w:cs="Arial"/>
          <w:kern w:val="0"/>
          <w:sz w:val="20"/>
          <w:szCs w:val="20"/>
        </w:rPr>
        <w:t>text.</w:t>
      </w:r>
      <w:r w:rsidR="009C73EC" w:rsidRPr="008A77E8">
        <w:rPr>
          <w:rFonts w:ascii="Arial" w:hAnsi="Arial" w:cs="Arial"/>
          <w:kern w:val="0"/>
          <w:sz w:val="20"/>
          <w:szCs w:val="20"/>
        </w:rPr>
        <w:t xml:space="preserve"> (A</w:t>
      </w:r>
      <w:r w:rsidR="001E04B4" w:rsidRPr="008A77E8">
        <w:rPr>
          <w:rFonts w:ascii="Arial" w:hAnsi="Arial" w:cs="Arial"/>
          <w:kern w:val="0"/>
          <w:sz w:val="20"/>
          <w:szCs w:val="20"/>
        </w:rPr>
        <w:t>-B</w:t>
      </w:r>
      <w:r w:rsidR="009C73EC" w:rsidRPr="008A77E8">
        <w:rPr>
          <w:rFonts w:ascii="Arial" w:hAnsi="Arial" w:cs="Arial"/>
          <w:kern w:val="0"/>
          <w:sz w:val="20"/>
          <w:szCs w:val="20"/>
        </w:rPr>
        <w:t xml:space="preserve">) The last </w:t>
      </w:r>
      <w:r w:rsidR="001E04B4" w:rsidRPr="008A77E8">
        <w:rPr>
          <w:rFonts w:ascii="Arial" w:hAnsi="Arial" w:cs="Arial"/>
          <w:kern w:val="0"/>
          <w:sz w:val="20"/>
          <w:szCs w:val="20"/>
        </w:rPr>
        <w:t>4 columns were presented in the main text.</w:t>
      </w:r>
    </w:p>
    <w:p w14:paraId="3EE2ECF2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3EFE4B0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B296A78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94FC57B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0C2939DC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57C4FBC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4F86ED4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B21527B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60CCFA3C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0F0FDAE5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22D83410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6826E1E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054D5AD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C4BD0EA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DC89618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072BEE21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3230AAC8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F21AE5C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6D1C4033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5EDA872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AC0CDE9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8861231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C7A46CC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0C399AE5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C3D4A19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6FC96DEF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9AF41D0" w14:textId="77777777" w:rsidR="005D0D85" w:rsidRPr="008A77E8" w:rsidRDefault="005D0D85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368D5AF9" w14:textId="72581175" w:rsidR="00DE2476" w:rsidRPr="008A77E8" w:rsidRDefault="001E04B4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  <w:r w:rsidRPr="008A77E8">
        <w:rPr>
          <w:rFonts w:ascii="Arial" w:hAnsi="Arial" w:cs="Arial"/>
          <w:b/>
          <w:bCs/>
          <w:noProof/>
          <w:kern w:val="0"/>
          <w:sz w:val="20"/>
          <w:szCs w:val="20"/>
          <w:lang w:val="en-IN" w:eastAsia="en-IN"/>
        </w:rPr>
        <w:drawing>
          <wp:inline distT="0" distB="0" distL="0" distR="0" wp14:anchorId="37A2B8B4" wp14:editId="14A0915F">
            <wp:extent cx="5314950" cy="2948282"/>
            <wp:effectExtent l="0" t="0" r="0" b="5080"/>
            <wp:docPr id="4" name="图片 4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应用程序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490" cy="2953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45D91" w14:textId="77777777" w:rsidR="005D0D85" w:rsidRPr="008A77E8" w:rsidRDefault="005D0D85" w:rsidP="001E04B4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68E023D" w14:textId="58F57F3D" w:rsidR="001E04B4" w:rsidRPr="008A77E8" w:rsidRDefault="001E04B4" w:rsidP="001E04B4">
      <w:pPr>
        <w:rPr>
          <w:rFonts w:ascii="Arial" w:hAnsi="Arial" w:cs="Arial"/>
          <w:b/>
          <w:bCs/>
          <w:kern w:val="0"/>
          <w:sz w:val="20"/>
          <w:szCs w:val="20"/>
        </w:rPr>
      </w:pPr>
      <w:r w:rsidRPr="008A77E8">
        <w:rPr>
          <w:rFonts w:ascii="Arial" w:hAnsi="Arial" w:cs="Arial" w:hint="eastAsia"/>
          <w:b/>
          <w:bCs/>
          <w:kern w:val="0"/>
          <w:sz w:val="20"/>
          <w:szCs w:val="20"/>
        </w:rPr>
        <w:t>S</w:t>
      </w:r>
      <w:r w:rsidRPr="008A77E8">
        <w:rPr>
          <w:rFonts w:ascii="Arial" w:hAnsi="Arial" w:cs="Arial"/>
          <w:b/>
          <w:bCs/>
          <w:kern w:val="0"/>
          <w:sz w:val="20"/>
          <w:szCs w:val="20"/>
        </w:rPr>
        <w:t>upplementary Figure S</w:t>
      </w:r>
      <w:r w:rsidR="002163FF" w:rsidRPr="008A77E8">
        <w:rPr>
          <w:rFonts w:ascii="Arial" w:hAnsi="Arial" w:cs="Arial"/>
          <w:b/>
          <w:bCs/>
          <w:kern w:val="0"/>
          <w:sz w:val="20"/>
          <w:szCs w:val="20"/>
        </w:rPr>
        <w:t>3</w:t>
      </w:r>
      <w:r w:rsidRPr="008A77E8">
        <w:rPr>
          <w:rFonts w:ascii="Arial" w:hAnsi="Arial" w:cs="Arial"/>
          <w:b/>
          <w:bCs/>
          <w:kern w:val="0"/>
          <w:sz w:val="20"/>
          <w:szCs w:val="20"/>
        </w:rPr>
        <w:t xml:space="preserve">. </w:t>
      </w:r>
      <w:r w:rsidRPr="008A77E8">
        <w:rPr>
          <w:rFonts w:ascii="Arial" w:hAnsi="Arial" w:cs="Arial"/>
          <w:kern w:val="0"/>
          <w:sz w:val="20"/>
          <w:szCs w:val="20"/>
        </w:rPr>
        <w:t xml:space="preserve">The original blots of Figure </w:t>
      </w:r>
      <w:r w:rsidR="007C2B68" w:rsidRPr="008A77E8">
        <w:rPr>
          <w:rFonts w:ascii="Arial" w:hAnsi="Arial" w:cs="Arial"/>
          <w:kern w:val="0"/>
          <w:sz w:val="20"/>
          <w:szCs w:val="20"/>
        </w:rPr>
        <w:t>4</w:t>
      </w:r>
      <w:r w:rsidRPr="008A77E8">
        <w:rPr>
          <w:rFonts w:ascii="Arial" w:hAnsi="Arial" w:cs="Arial"/>
          <w:kern w:val="0"/>
          <w:sz w:val="20"/>
          <w:szCs w:val="20"/>
        </w:rPr>
        <w:t>c in the main text. (A-B) The last 4 columns were presented in the main text.</w:t>
      </w:r>
    </w:p>
    <w:p w14:paraId="3F76A29D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2738FFF8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06D17308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6C09021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3D183C3F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6268458A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2F947C71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E5F312E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34BF9C4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0473155C" w14:textId="7BDC5D35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FF0BFB3" w14:textId="61F72332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610E27F4" w14:textId="771F9FF7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348CF41" w14:textId="6B43A24A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CB5DB22" w14:textId="07A470B6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A84A2ED" w14:textId="5D6B2966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3201CF2" w14:textId="32036986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7F40C07" w14:textId="787E33EB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C9AB43C" w14:textId="760130FE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26C18041" w14:textId="6861FA61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1CF40FE" w14:textId="56FD1D60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475CC231" w14:textId="4C92B53B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333F73B3" w14:textId="244656A5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3976CFC2" w14:textId="1E0D1AD3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7CABFDB" w14:textId="382F1F08" w:rsidR="00686B38" w:rsidRPr="008A77E8" w:rsidRDefault="00686B38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ADBBCB3" w14:textId="3AE2F6D8" w:rsidR="005D0D85" w:rsidRPr="008A77E8" w:rsidRDefault="005D0D85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302491D0" w14:textId="77777777" w:rsidR="005D0D85" w:rsidRPr="008A77E8" w:rsidRDefault="005D0D85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2269"/>
        <w:gridCol w:w="1842"/>
        <w:gridCol w:w="1843"/>
        <w:gridCol w:w="992"/>
      </w:tblGrid>
      <w:tr w:rsidR="00DE2476" w:rsidRPr="008A77E8" w14:paraId="712A148A" w14:textId="77777777" w:rsidTr="00DE2476">
        <w:tc>
          <w:tcPr>
            <w:tcW w:w="2269" w:type="dxa"/>
          </w:tcPr>
          <w:p w14:paraId="4EDC47A4" w14:textId="77777777" w:rsidR="00DE2476" w:rsidRPr="008A77E8" w:rsidRDefault="00DE2476" w:rsidP="00DE247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842" w:type="dxa"/>
          </w:tcPr>
          <w:p w14:paraId="73B54CA5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Biopsy controls</w:t>
            </w:r>
          </w:p>
          <w:p w14:paraId="0D4A4FA1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(</w:t>
            </w:r>
            <w:r w:rsidRPr="008A77E8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8A77E8">
              <w:rPr>
                <w:rFonts w:ascii="Arial" w:hAnsi="Arial" w:cs="Arial"/>
                <w:sz w:val="20"/>
                <w:szCs w:val="20"/>
              </w:rPr>
              <w:t xml:space="preserve"> = 89)</w:t>
            </w:r>
          </w:p>
        </w:tc>
        <w:tc>
          <w:tcPr>
            <w:tcW w:w="1843" w:type="dxa"/>
          </w:tcPr>
          <w:p w14:paraId="76DD865D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IgA nephropathy</w:t>
            </w:r>
          </w:p>
          <w:p w14:paraId="2B788470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(</w:t>
            </w:r>
            <w:r w:rsidRPr="008A77E8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8A77E8">
              <w:rPr>
                <w:rFonts w:ascii="Arial" w:hAnsi="Arial" w:cs="Arial"/>
                <w:sz w:val="20"/>
                <w:szCs w:val="20"/>
              </w:rPr>
              <w:t xml:space="preserve"> = 337)</w:t>
            </w:r>
          </w:p>
        </w:tc>
        <w:tc>
          <w:tcPr>
            <w:tcW w:w="992" w:type="dxa"/>
          </w:tcPr>
          <w:p w14:paraId="497D90D5" w14:textId="77777777" w:rsidR="00DE2476" w:rsidRPr="008A77E8" w:rsidRDefault="00DE2476" w:rsidP="00DE2476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77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DE2476" w:rsidRPr="008A77E8" w14:paraId="12F119C9" w14:textId="77777777" w:rsidTr="00DE2476">
        <w:tc>
          <w:tcPr>
            <w:tcW w:w="2269" w:type="dxa"/>
          </w:tcPr>
          <w:p w14:paraId="7662F82D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842" w:type="dxa"/>
          </w:tcPr>
          <w:p w14:paraId="4DD7D4E7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37.0 (31.5-44.0)</w:t>
            </w:r>
          </w:p>
        </w:tc>
        <w:tc>
          <w:tcPr>
            <w:tcW w:w="1843" w:type="dxa"/>
          </w:tcPr>
          <w:p w14:paraId="6C0F73D0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35.0 (26.5-44.0)</w:t>
            </w:r>
          </w:p>
        </w:tc>
        <w:tc>
          <w:tcPr>
            <w:tcW w:w="992" w:type="dxa"/>
          </w:tcPr>
          <w:p w14:paraId="27DAE0DC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DE2476" w:rsidRPr="008A77E8" w14:paraId="5CE89878" w14:textId="77777777" w:rsidTr="00DE2476">
        <w:tc>
          <w:tcPr>
            <w:tcW w:w="2269" w:type="dxa"/>
          </w:tcPr>
          <w:p w14:paraId="467700E5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Sex (men, %)</w:t>
            </w:r>
          </w:p>
        </w:tc>
        <w:tc>
          <w:tcPr>
            <w:tcW w:w="1842" w:type="dxa"/>
          </w:tcPr>
          <w:p w14:paraId="5E6A38F7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56 (62.9)</w:t>
            </w:r>
          </w:p>
        </w:tc>
        <w:tc>
          <w:tcPr>
            <w:tcW w:w="1843" w:type="dxa"/>
          </w:tcPr>
          <w:p w14:paraId="2C184B86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193 (57.3)</w:t>
            </w:r>
          </w:p>
        </w:tc>
        <w:tc>
          <w:tcPr>
            <w:tcW w:w="992" w:type="dxa"/>
          </w:tcPr>
          <w:p w14:paraId="3B162DD2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DE2476" w:rsidRPr="008A77E8" w14:paraId="04658ADB" w14:textId="77777777" w:rsidTr="00DE2476">
        <w:tc>
          <w:tcPr>
            <w:tcW w:w="2269" w:type="dxa"/>
          </w:tcPr>
          <w:p w14:paraId="622E22DC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eGFR (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mL/min/1.73m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8A77E8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1EFC4803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108.0 (88.8-117.0)</w:t>
            </w:r>
          </w:p>
        </w:tc>
        <w:tc>
          <w:tcPr>
            <w:tcW w:w="1843" w:type="dxa"/>
          </w:tcPr>
          <w:p w14:paraId="4F6358C1" w14:textId="77777777" w:rsidR="00DE2476" w:rsidRPr="008A77E8" w:rsidRDefault="00DE2476" w:rsidP="00DE247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83.2 (58.2-108.2)</w:t>
            </w:r>
          </w:p>
        </w:tc>
        <w:tc>
          <w:tcPr>
            <w:tcW w:w="992" w:type="dxa"/>
          </w:tcPr>
          <w:p w14:paraId="3150D0C3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E2476" w:rsidRPr="008A77E8" w14:paraId="64283BEA" w14:textId="77777777" w:rsidTr="00DE2476">
        <w:tc>
          <w:tcPr>
            <w:tcW w:w="2269" w:type="dxa"/>
          </w:tcPr>
          <w:p w14:paraId="468CA802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Proteinuria (g/24h)</w:t>
            </w:r>
          </w:p>
        </w:tc>
        <w:tc>
          <w:tcPr>
            <w:tcW w:w="1842" w:type="dxa"/>
          </w:tcPr>
          <w:p w14:paraId="1D163443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0.08 (0.04-0.14)</w:t>
            </w:r>
          </w:p>
        </w:tc>
        <w:tc>
          <w:tcPr>
            <w:tcW w:w="1843" w:type="dxa"/>
          </w:tcPr>
          <w:p w14:paraId="77DFB884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1.48 (0.83-2.77)</w:t>
            </w:r>
          </w:p>
        </w:tc>
        <w:tc>
          <w:tcPr>
            <w:tcW w:w="992" w:type="dxa"/>
          </w:tcPr>
          <w:p w14:paraId="5CB69969" w14:textId="77777777" w:rsidR="00DE2476" w:rsidRPr="008A77E8" w:rsidRDefault="00DE2476" w:rsidP="00DE2476">
            <w:pPr>
              <w:rPr>
                <w:rFonts w:ascii="Arial" w:hAnsi="Arial" w:cs="Arial"/>
                <w:sz w:val="20"/>
                <w:szCs w:val="20"/>
              </w:rPr>
            </w:pPr>
            <w:r w:rsidRPr="008A77E8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00E21FF0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AA54B99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39E8303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7947D405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65EBCBC5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57C57DB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1638657F" w14:textId="77777777" w:rsidR="00DE2476" w:rsidRPr="008A77E8" w:rsidRDefault="00DE2476" w:rsidP="00265821">
      <w:pPr>
        <w:rPr>
          <w:rFonts w:ascii="Arial" w:hAnsi="Arial" w:cs="Arial"/>
          <w:b/>
          <w:bCs/>
          <w:kern w:val="0"/>
          <w:sz w:val="20"/>
          <w:szCs w:val="20"/>
        </w:rPr>
      </w:pPr>
    </w:p>
    <w:p w14:paraId="5E338C75" w14:textId="1E434846" w:rsidR="00265821" w:rsidRPr="00017136" w:rsidRDefault="00E462D3" w:rsidP="00265821">
      <w:pPr>
        <w:rPr>
          <w:rFonts w:ascii="Arial" w:hAnsi="Arial" w:cs="Arial"/>
          <w:kern w:val="0"/>
          <w:sz w:val="20"/>
          <w:szCs w:val="20"/>
        </w:rPr>
      </w:pPr>
      <w:r w:rsidRPr="008A77E8">
        <w:rPr>
          <w:rFonts w:ascii="Arial" w:hAnsi="Arial" w:cs="Arial"/>
          <w:b/>
          <w:bCs/>
          <w:kern w:val="0"/>
          <w:sz w:val="20"/>
          <w:szCs w:val="20"/>
        </w:rPr>
        <w:t xml:space="preserve">Supplementary Table </w:t>
      </w:r>
      <w:r w:rsidR="00A75A91" w:rsidRPr="008A77E8">
        <w:rPr>
          <w:rFonts w:ascii="Arial" w:hAnsi="Arial" w:cs="Arial"/>
          <w:b/>
          <w:bCs/>
          <w:kern w:val="0"/>
          <w:sz w:val="20"/>
          <w:szCs w:val="20"/>
        </w:rPr>
        <w:t>S</w:t>
      </w:r>
      <w:r w:rsidRPr="008A77E8">
        <w:rPr>
          <w:rFonts w:ascii="Arial" w:hAnsi="Arial" w:cs="Arial"/>
          <w:b/>
          <w:bCs/>
          <w:kern w:val="0"/>
          <w:sz w:val="20"/>
          <w:szCs w:val="20"/>
        </w:rPr>
        <w:t>3</w:t>
      </w:r>
      <w:r w:rsidR="00265821" w:rsidRPr="008A77E8">
        <w:rPr>
          <w:rFonts w:ascii="Arial" w:hAnsi="Arial" w:cs="Arial"/>
          <w:b/>
          <w:bCs/>
          <w:kern w:val="0"/>
          <w:sz w:val="20"/>
          <w:szCs w:val="20"/>
        </w:rPr>
        <w:t xml:space="preserve">. </w:t>
      </w:r>
      <w:r w:rsidR="00265821" w:rsidRPr="008A77E8">
        <w:rPr>
          <w:rFonts w:ascii="Arial" w:hAnsi="Arial" w:cs="Arial"/>
          <w:kern w:val="0"/>
          <w:sz w:val="20"/>
          <w:szCs w:val="20"/>
        </w:rPr>
        <w:t>Demographic and clinical data of biopsy controls and IgA</w:t>
      </w:r>
      <w:r w:rsidR="00C625F9" w:rsidRPr="008A77E8">
        <w:rPr>
          <w:rFonts w:ascii="Arial" w:hAnsi="Arial" w:cs="Arial"/>
          <w:kern w:val="0"/>
          <w:sz w:val="20"/>
          <w:szCs w:val="20"/>
        </w:rPr>
        <w:t xml:space="preserve"> nephropathy</w:t>
      </w:r>
      <w:r w:rsidR="00265821" w:rsidRPr="008A77E8">
        <w:rPr>
          <w:rFonts w:ascii="Arial" w:hAnsi="Arial" w:cs="Arial"/>
          <w:kern w:val="0"/>
          <w:sz w:val="20"/>
          <w:szCs w:val="20"/>
        </w:rPr>
        <w:t xml:space="preserve"> patients. eGFR, estimated glomerular filtration rate. Values were presented as number (percent) or median (25th percentile-75th percentile).</w:t>
      </w:r>
      <w:r w:rsidR="00265821" w:rsidRPr="008A77E8">
        <w:rPr>
          <w:rFonts w:ascii="Arial" w:hAnsi="Arial" w:cs="Arial"/>
          <w:sz w:val="20"/>
          <w:szCs w:val="20"/>
        </w:rPr>
        <w:t xml:space="preserve"> Mann-Whitney U-test or chi-square test was used to compare the values between groups.</w:t>
      </w:r>
    </w:p>
    <w:p w14:paraId="393758B9" w14:textId="2A45C7CF" w:rsidR="00E462D3" w:rsidRDefault="00E462D3" w:rsidP="00C4698D">
      <w:pPr>
        <w:rPr>
          <w:rFonts w:ascii="Arial" w:hAnsi="Arial" w:cs="Arial"/>
          <w:kern w:val="0"/>
          <w:sz w:val="20"/>
          <w:szCs w:val="20"/>
        </w:rPr>
      </w:pPr>
    </w:p>
    <w:p w14:paraId="520F2BFC" w14:textId="2B174FF2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3862B1E2" w14:textId="3D4F0311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1B358675" w14:textId="6F7403D4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50C3C73D" w14:textId="01BF464E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21F8DB54" w14:textId="6302F9CF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0436784F" w14:textId="38B216B6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231E1DCF" w14:textId="556A51EF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6AD61F74" w14:textId="338198FB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0DD6A822" w14:textId="7EFCD6BF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44C758A5" w14:textId="2EA08424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5EFA1685" w14:textId="3B3EC40F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71F441D2" w14:textId="428E1557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5FD594C7" w14:textId="1FB97EE5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2A45E08C" w14:textId="55C42E07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6226B435" w14:textId="01DC4427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7A2F390C" w14:textId="00AC7A00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73D1071F" w14:textId="350B2826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081010CD" w14:textId="6B613786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0B9C1295" w14:textId="7D819E30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709EA340" w14:textId="10E9CC5C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74518D81" w14:textId="77AE94E2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7F92883A" w14:textId="33810917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7846801C" w14:textId="43AD9A53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76062835" w14:textId="65417316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1AE8FA52" w14:textId="76D7E1C5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52FD356E" w14:textId="56F7A855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7601A9E1" w14:textId="38DF173F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618BA520" w14:textId="454AA347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5B66AEC9" w14:textId="0D4C469D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423DB699" w14:textId="5492E2F3" w:rsid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p w14:paraId="11A8ABA4" w14:textId="77777777" w:rsidR="005D0D85" w:rsidRPr="005D0D85" w:rsidRDefault="005D0D85" w:rsidP="00C4698D">
      <w:pPr>
        <w:rPr>
          <w:rFonts w:ascii="Arial" w:hAnsi="Arial" w:cs="Arial"/>
          <w:kern w:val="0"/>
          <w:sz w:val="20"/>
          <w:szCs w:val="20"/>
        </w:rPr>
      </w:pPr>
    </w:p>
    <w:sectPr w:rsidR="005D0D85" w:rsidRPr="005D0D85" w:rsidSect="008A77E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194944" w14:textId="77777777" w:rsidR="006B2CA3" w:rsidRDefault="006B2CA3" w:rsidP="00E94A61">
      <w:r>
        <w:separator/>
      </w:r>
    </w:p>
  </w:endnote>
  <w:endnote w:type="continuationSeparator" w:id="0">
    <w:p w14:paraId="0CC9A181" w14:textId="77777777" w:rsidR="006B2CA3" w:rsidRDefault="006B2CA3" w:rsidP="00E94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24355524"/>
      <w:docPartObj>
        <w:docPartGallery w:val="Page Numbers (Bottom of Page)"/>
        <w:docPartUnique/>
      </w:docPartObj>
    </w:sdtPr>
    <w:sdtEndPr/>
    <w:sdtContent>
      <w:p w14:paraId="2A999623" w14:textId="5CE501EF" w:rsidR="00BD6B22" w:rsidRDefault="00BD6B2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FA90C4" w14:textId="77777777" w:rsidR="00BD6B22" w:rsidRDefault="00BD6B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69391C" w14:textId="77777777" w:rsidR="006B2CA3" w:rsidRDefault="006B2CA3" w:rsidP="00E94A61">
      <w:r>
        <w:separator/>
      </w:r>
    </w:p>
  </w:footnote>
  <w:footnote w:type="continuationSeparator" w:id="0">
    <w:p w14:paraId="30C20160" w14:textId="77777777" w:rsidR="006B2CA3" w:rsidRDefault="006B2CA3" w:rsidP="00E94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B71"/>
    <w:rsid w:val="000158AF"/>
    <w:rsid w:val="00017136"/>
    <w:rsid w:val="00022422"/>
    <w:rsid w:val="000337F2"/>
    <w:rsid w:val="0003578B"/>
    <w:rsid w:val="000364CD"/>
    <w:rsid w:val="00047F4A"/>
    <w:rsid w:val="000502F4"/>
    <w:rsid w:val="00065747"/>
    <w:rsid w:val="000667BF"/>
    <w:rsid w:val="000747A9"/>
    <w:rsid w:val="00074975"/>
    <w:rsid w:val="000B2052"/>
    <w:rsid w:val="000C769F"/>
    <w:rsid w:val="000D02AE"/>
    <w:rsid w:val="000D1DC7"/>
    <w:rsid w:val="000D7D48"/>
    <w:rsid w:val="000E4859"/>
    <w:rsid w:val="000F0653"/>
    <w:rsid w:val="000F3812"/>
    <w:rsid w:val="000F5591"/>
    <w:rsid w:val="000F7098"/>
    <w:rsid w:val="00106844"/>
    <w:rsid w:val="001108C1"/>
    <w:rsid w:val="00126057"/>
    <w:rsid w:val="001607D4"/>
    <w:rsid w:val="00162FD5"/>
    <w:rsid w:val="00164371"/>
    <w:rsid w:val="001656E3"/>
    <w:rsid w:val="00171905"/>
    <w:rsid w:val="00177C2D"/>
    <w:rsid w:val="001821FC"/>
    <w:rsid w:val="00185A9A"/>
    <w:rsid w:val="00196ED4"/>
    <w:rsid w:val="001B422A"/>
    <w:rsid w:val="001D2381"/>
    <w:rsid w:val="001E04B4"/>
    <w:rsid w:val="001E18E3"/>
    <w:rsid w:val="001E3B70"/>
    <w:rsid w:val="001E73A7"/>
    <w:rsid w:val="001E7E2F"/>
    <w:rsid w:val="0020047A"/>
    <w:rsid w:val="00206B9D"/>
    <w:rsid w:val="002163FF"/>
    <w:rsid w:val="0022064A"/>
    <w:rsid w:val="00223F70"/>
    <w:rsid w:val="0023072E"/>
    <w:rsid w:val="00232F0A"/>
    <w:rsid w:val="002335A4"/>
    <w:rsid w:val="00233947"/>
    <w:rsid w:val="00240144"/>
    <w:rsid w:val="00251645"/>
    <w:rsid w:val="0026092A"/>
    <w:rsid w:val="00264144"/>
    <w:rsid w:val="00265821"/>
    <w:rsid w:val="00271D37"/>
    <w:rsid w:val="00282F5C"/>
    <w:rsid w:val="002B1450"/>
    <w:rsid w:val="002B7AB3"/>
    <w:rsid w:val="002C0CF8"/>
    <w:rsid w:val="002D3196"/>
    <w:rsid w:val="002D4899"/>
    <w:rsid w:val="002D5575"/>
    <w:rsid w:val="002F63BB"/>
    <w:rsid w:val="002F70EC"/>
    <w:rsid w:val="00303398"/>
    <w:rsid w:val="00326148"/>
    <w:rsid w:val="00326DEB"/>
    <w:rsid w:val="00334A8E"/>
    <w:rsid w:val="00356B6C"/>
    <w:rsid w:val="003616A0"/>
    <w:rsid w:val="00377DED"/>
    <w:rsid w:val="003820E6"/>
    <w:rsid w:val="003822C0"/>
    <w:rsid w:val="00382536"/>
    <w:rsid w:val="0039339B"/>
    <w:rsid w:val="003A111A"/>
    <w:rsid w:val="003A2ED1"/>
    <w:rsid w:val="003A32E6"/>
    <w:rsid w:val="003A4D5E"/>
    <w:rsid w:val="003A7329"/>
    <w:rsid w:val="003C1AC6"/>
    <w:rsid w:val="003C4AAD"/>
    <w:rsid w:val="003C7556"/>
    <w:rsid w:val="003C7C92"/>
    <w:rsid w:val="003D69EE"/>
    <w:rsid w:val="003F338D"/>
    <w:rsid w:val="003F3F99"/>
    <w:rsid w:val="0041024A"/>
    <w:rsid w:val="00412451"/>
    <w:rsid w:val="004148B7"/>
    <w:rsid w:val="00450D80"/>
    <w:rsid w:val="00451259"/>
    <w:rsid w:val="00454EAD"/>
    <w:rsid w:val="00456FB5"/>
    <w:rsid w:val="00460B71"/>
    <w:rsid w:val="00461E40"/>
    <w:rsid w:val="00463C1D"/>
    <w:rsid w:val="0048669E"/>
    <w:rsid w:val="004868FC"/>
    <w:rsid w:val="00497797"/>
    <w:rsid w:val="00497F04"/>
    <w:rsid w:val="004A1DD6"/>
    <w:rsid w:val="004A547E"/>
    <w:rsid w:val="004A5F55"/>
    <w:rsid w:val="004B2A9A"/>
    <w:rsid w:val="004B5D01"/>
    <w:rsid w:val="004B60F3"/>
    <w:rsid w:val="004C46CE"/>
    <w:rsid w:val="004C630D"/>
    <w:rsid w:val="004D464E"/>
    <w:rsid w:val="004E047B"/>
    <w:rsid w:val="004E4731"/>
    <w:rsid w:val="004F22B0"/>
    <w:rsid w:val="00511115"/>
    <w:rsid w:val="00520B25"/>
    <w:rsid w:val="00522352"/>
    <w:rsid w:val="00523601"/>
    <w:rsid w:val="00530106"/>
    <w:rsid w:val="00533661"/>
    <w:rsid w:val="005654D2"/>
    <w:rsid w:val="005713FD"/>
    <w:rsid w:val="005772EB"/>
    <w:rsid w:val="005833AD"/>
    <w:rsid w:val="00594EBF"/>
    <w:rsid w:val="005A6FF8"/>
    <w:rsid w:val="005B0965"/>
    <w:rsid w:val="005B1633"/>
    <w:rsid w:val="005C5F5F"/>
    <w:rsid w:val="005D0D85"/>
    <w:rsid w:val="005D1FD4"/>
    <w:rsid w:val="005D2B9D"/>
    <w:rsid w:val="005D4CDE"/>
    <w:rsid w:val="005D5FF9"/>
    <w:rsid w:val="005E20DA"/>
    <w:rsid w:val="005E465D"/>
    <w:rsid w:val="005E7E08"/>
    <w:rsid w:val="006103EA"/>
    <w:rsid w:val="00612515"/>
    <w:rsid w:val="006203DB"/>
    <w:rsid w:val="00637CA6"/>
    <w:rsid w:val="00644BA6"/>
    <w:rsid w:val="006530CC"/>
    <w:rsid w:val="0065392C"/>
    <w:rsid w:val="006765C0"/>
    <w:rsid w:val="00676DBE"/>
    <w:rsid w:val="00681FEA"/>
    <w:rsid w:val="00683794"/>
    <w:rsid w:val="00686B38"/>
    <w:rsid w:val="006935B5"/>
    <w:rsid w:val="0069537F"/>
    <w:rsid w:val="006A5D20"/>
    <w:rsid w:val="006A6FA0"/>
    <w:rsid w:val="006A768A"/>
    <w:rsid w:val="006A7E17"/>
    <w:rsid w:val="006B1484"/>
    <w:rsid w:val="006B2CA3"/>
    <w:rsid w:val="006B496E"/>
    <w:rsid w:val="006C1C7B"/>
    <w:rsid w:val="006C5B7F"/>
    <w:rsid w:val="006C7387"/>
    <w:rsid w:val="006D04D2"/>
    <w:rsid w:val="006D5604"/>
    <w:rsid w:val="006E06D9"/>
    <w:rsid w:val="006F670E"/>
    <w:rsid w:val="006F709D"/>
    <w:rsid w:val="007024D8"/>
    <w:rsid w:val="007049CF"/>
    <w:rsid w:val="00731EF6"/>
    <w:rsid w:val="007329D9"/>
    <w:rsid w:val="007331B4"/>
    <w:rsid w:val="00733DA5"/>
    <w:rsid w:val="00754E22"/>
    <w:rsid w:val="00766D0A"/>
    <w:rsid w:val="00782DF3"/>
    <w:rsid w:val="00783BC3"/>
    <w:rsid w:val="007A2093"/>
    <w:rsid w:val="007A2A88"/>
    <w:rsid w:val="007A2C47"/>
    <w:rsid w:val="007C2B68"/>
    <w:rsid w:val="007C3382"/>
    <w:rsid w:val="007C7CF2"/>
    <w:rsid w:val="007D0FED"/>
    <w:rsid w:val="007D4678"/>
    <w:rsid w:val="007E2DED"/>
    <w:rsid w:val="007E4680"/>
    <w:rsid w:val="007E6BE4"/>
    <w:rsid w:val="00816BDB"/>
    <w:rsid w:val="008331F1"/>
    <w:rsid w:val="008356F0"/>
    <w:rsid w:val="0084101F"/>
    <w:rsid w:val="00851076"/>
    <w:rsid w:val="00865625"/>
    <w:rsid w:val="00870543"/>
    <w:rsid w:val="00884C44"/>
    <w:rsid w:val="00893338"/>
    <w:rsid w:val="00894DF5"/>
    <w:rsid w:val="008A77E8"/>
    <w:rsid w:val="008B314E"/>
    <w:rsid w:val="008C12E9"/>
    <w:rsid w:val="008C2CD7"/>
    <w:rsid w:val="008C3F92"/>
    <w:rsid w:val="008D69CD"/>
    <w:rsid w:val="008E2713"/>
    <w:rsid w:val="008F1425"/>
    <w:rsid w:val="008F3F8B"/>
    <w:rsid w:val="008F709D"/>
    <w:rsid w:val="00902ECE"/>
    <w:rsid w:val="0093255E"/>
    <w:rsid w:val="0093372E"/>
    <w:rsid w:val="00936089"/>
    <w:rsid w:val="00937657"/>
    <w:rsid w:val="0094697D"/>
    <w:rsid w:val="00963F37"/>
    <w:rsid w:val="00973847"/>
    <w:rsid w:val="00977199"/>
    <w:rsid w:val="009A2B40"/>
    <w:rsid w:val="009A33D2"/>
    <w:rsid w:val="009B3A42"/>
    <w:rsid w:val="009B537B"/>
    <w:rsid w:val="009B6E35"/>
    <w:rsid w:val="009C2BEB"/>
    <w:rsid w:val="009C73EC"/>
    <w:rsid w:val="009D7543"/>
    <w:rsid w:val="009F027E"/>
    <w:rsid w:val="009F13D7"/>
    <w:rsid w:val="009F7634"/>
    <w:rsid w:val="00A05EAE"/>
    <w:rsid w:val="00A06A72"/>
    <w:rsid w:val="00A16FD7"/>
    <w:rsid w:val="00A23A81"/>
    <w:rsid w:val="00A40A3C"/>
    <w:rsid w:val="00A42E67"/>
    <w:rsid w:val="00A53F08"/>
    <w:rsid w:val="00A75A91"/>
    <w:rsid w:val="00A82DF0"/>
    <w:rsid w:val="00A82F89"/>
    <w:rsid w:val="00A8566D"/>
    <w:rsid w:val="00AC3AA0"/>
    <w:rsid w:val="00AD0D66"/>
    <w:rsid w:val="00AD10ED"/>
    <w:rsid w:val="00AD5AE4"/>
    <w:rsid w:val="00AE3EB0"/>
    <w:rsid w:val="00AE4E3F"/>
    <w:rsid w:val="00AE785A"/>
    <w:rsid w:val="00AF325C"/>
    <w:rsid w:val="00AF3E69"/>
    <w:rsid w:val="00B02B4A"/>
    <w:rsid w:val="00B060DB"/>
    <w:rsid w:val="00B15E65"/>
    <w:rsid w:val="00B17C0E"/>
    <w:rsid w:val="00B2695B"/>
    <w:rsid w:val="00B62D1C"/>
    <w:rsid w:val="00B66691"/>
    <w:rsid w:val="00B7221F"/>
    <w:rsid w:val="00B93246"/>
    <w:rsid w:val="00BA72A7"/>
    <w:rsid w:val="00BB0E8B"/>
    <w:rsid w:val="00BB1AAA"/>
    <w:rsid w:val="00BB2B03"/>
    <w:rsid w:val="00BC15EE"/>
    <w:rsid w:val="00BC402A"/>
    <w:rsid w:val="00BC5CB7"/>
    <w:rsid w:val="00BD0205"/>
    <w:rsid w:val="00BD12ED"/>
    <w:rsid w:val="00BD22FD"/>
    <w:rsid w:val="00BD4094"/>
    <w:rsid w:val="00BD6B22"/>
    <w:rsid w:val="00BE628A"/>
    <w:rsid w:val="00BE73F4"/>
    <w:rsid w:val="00BF2767"/>
    <w:rsid w:val="00C11348"/>
    <w:rsid w:val="00C14D8B"/>
    <w:rsid w:val="00C16002"/>
    <w:rsid w:val="00C1684E"/>
    <w:rsid w:val="00C17F7A"/>
    <w:rsid w:val="00C17FDA"/>
    <w:rsid w:val="00C20C1B"/>
    <w:rsid w:val="00C22E82"/>
    <w:rsid w:val="00C25E99"/>
    <w:rsid w:val="00C266BD"/>
    <w:rsid w:val="00C300CE"/>
    <w:rsid w:val="00C441DA"/>
    <w:rsid w:val="00C4698D"/>
    <w:rsid w:val="00C51504"/>
    <w:rsid w:val="00C625F9"/>
    <w:rsid w:val="00C71DB1"/>
    <w:rsid w:val="00C90FF3"/>
    <w:rsid w:val="00C96DF4"/>
    <w:rsid w:val="00CA198D"/>
    <w:rsid w:val="00CA39AC"/>
    <w:rsid w:val="00CA6E4D"/>
    <w:rsid w:val="00CD7BFE"/>
    <w:rsid w:val="00CE1C16"/>
    <w:rsid w:val="00CE78DD"/>
    <w:rsid w:val="00CF15A8"/>
    <w:rsid w:val="00D02AB0"/>
    <w:rsid w:val="00D0617E"/>
    <w:rsid w:val="00D12ABC"/>
    <w:rsid w:val="00D150BA"/>
    <w:rsid w:val="00D22570"/>
    <w:rsid w:val="00D26A56"/>
    <w:rsid w:val="00D44B68"/>
    <w:rsid w:val="00D53F46"/>
    <w:rsid w:val="00D601F1"/>
    <w:rsid w:val="00D672C3"/>
    <w:rsid w:val="00D772C2"/>
    <w:rsid w:val="00D90BB9"/>
    <w:rsid w:val="00D92918"/>
    <w:rsid w:val="00DB16B3"/>
    <w:rsid w:val="00DD5EA8"/>
    <w:rsid w:val="00DE2476"/>
    <w:rsid w:val="00DE2EBC"/>
    <w:rsid w:val="00DE7911"/>
    <w:rsid w:val="00E1016F"/>
    <w:rsid w:val="00E138CE"/>
    <w:rsid w:val="00E241FE"/>
    <w:rsid w:val="00E462D3"/>
    <w:rsid w:val="00E7160B"/>
    <w:rsid w:val="00E76812"/>
    <w:rsid w:val="00E8340C"/>
    <w:rsid w:val="00E86547"/>
    <w:rsid w:val="00E9206E"/>
    <w:rsid w:val="00E94A61"/>
    <w:rsid w:val="00E94FA3"/>
    <w:rsid w:val="00E96109"/>
    <w:rsid w:val="00EA1525"/>
    <w:rsid w:val="00EA2133"/>
    <w:rsid w:val="00EA4CF1"/>
    <w:rsid w:val="00EA7AD2"/>
    <w:rsid w:val="00EB123E"/>
    <w:rsid w:val="00EC0683"/>
    <w:rsid w:val="00EC0FF4"/>
    <w:rsid w:val="00ED3BF2"/>
    <w:rsid w:val="00EE1938"/>
    <w:rsid w:val="00EE57B1"/>
    <w:rsid w:val="00EE64B3"/>
    <w:rsid w:val="00F01DEB"/>
    <w:rsid w:val="00F054C9"/>
    <w:rsid w:val="00F41D81"/>
    <w:rsid w:val="00F514CB"/>
    <w:rsid w:val="00F5594B"/>
    <w:rsid w:val="00F65704"/>
    <w:rsid w:val="00F7041E"/>
    <w:rsid w:val="00F7215B"/>
    <w:rsid w:val="00F734CE"/>
    <w:rsid w:val="00F760FD"/>
    <w:rsid w:val="00F766D6"/>
    <w:rsid w:val="00F841B6"/>
    <w:rsid w:val="00F9472A"/>
    <w:rsid w:val="00FA1214"/>
    <w:rsid w:val="00FA3474"/>
    <w:rsid w:val="00FB0230"/>
    <w:rsid w:val="00FB1816"/>
    <w:rsid w:val="00FC5307"/>
    <w:rsid w:val="00FC6385"/>
    <w:rsid w:val="00FC7E66"/>
    <w:rsid w:val="00FD2B38"/>
    <w:rsid w:val="00FE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D90B8"/>
  <w15:chartTrackingRefBased/>
  <w15:docId w15:val="{1F322A09-AAB3-48D2-8A04-5B658C106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5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4A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4A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4A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4A61"/>
    <w:rPr>
      <w:sz w:val="18"/>
      <w:szCs w:val="18"/>
    </w:rPr>
  </w:style>
  <w:style w:type="paragraph" w:styleId="Revision">
    <w:name w:val="Revision"/>
    <w:hidden/>
    <w:uiPriority w:val="99"/>
    <w:semiHidden/>
    <w:rsid w:val="00DE2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31</Words>
  <Characters>4169</Characters>
  <Application>Microsoft Office Word</Application>
  <DocSecurity>0</DocSecurity>
  <Lines>34</Lines>
  <Paragraphs>9</Paragraphs>
  <ScaleCrop>false</ScaleCrop>
  <Company/>
  <LinksUpToDate>false</LinksUpToDate>
  <CharactersWithSpaces>4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en</dc:creator>
  <cp:keywords/>
  <dc:description/>
  <cp:lastModifiedBy>Bhuvaneswari R.</cp:lastModifiedBy>
  <cp:revision>26</cp:revision>
  <dcterms:created xsi:type="dcterms:W3CDTF">2022-04-23T09:38:00Z</dcterms:created>
  <dcterms:modified xsi:type="dcterms:W3CDTF">2022-05-26T09:25:00Z</dcterms:modified>
</cp:coreProperties>
</file>